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49053F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4FD97A3F">
      <w:pPr>
        <w:rPr>
          <w:rFonts w:hint="default" w:ascii="Arial" w:hAnsi="Arial" w:cs="Arial"/>
        </w:rPr>
      </w:pPr>
      <w:bookmarkStart w:id="0" w:name="OLE_LINK27"/>
      <w:r>
        <w:rPr>
          <w:rFonts w:hint="default" w:ascii="Arial" w:hAnsi="Arial" w:cs="Arial"/>
          <w:b/>
          <w:bCs/>
        </w:rPr>
        <w:t>Supplementary</w:t>
      </w:r>
      <w:r>
        <w:rPr>
          <w:rFonts w:hint="default" w:ascii="Arial" w:hAnsi="Arial" w:cs="Arial"/>
          <w:b/>
          <w:bCs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</w:rPr>
        <w:t xml:space="preserve">Table. </w:t>
      </w:r>
      <w:r>
        <w:rPr>
          <w:rFonts w:hint="default" w:ascii="Arial" w:hAnsi="Arial" w:cs="Arial"/>
          <w:b/>
          <w:bCs/>
          <w:lang w:val="en-US" w:eastAsia="zh-CN"/>
        </w:rPr>
        <w:t>1</w:t>
      </w:r>
      <w:bookmarkEnd w:id="0"/>
      <w:r>
        <w:rPr>
          <w:rFonts w:hint="default" w:ascii="Arial" w:hAnsi="Arial" w:cs="Arial"/>
          <w:b/>
          <w:bCs/>
        </w:rPr>
        <w:t xml:space="preserve"> Baseline characteristics of propensity score matching between adjuvant chemotherapy and observation groups in non-Asian populations</w:t>
      </w:r>
    </w:p>
    <w:tbl>
      <w:tblPr>
        <w:tblStyle w:val="3"/>
        <w:tblW w:w="10572" w:type="dxa"/>
        <w:tblInd w:w="-110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644"/>
        <w:gridCol w:w="1511"/>
        <w:gridCol w:w="973"/>
        <w:gridCol w:w="240"/>
        <w:gridCol w:w="1656"/>
        <w:gridCol w:w="1680"/>
        <w:gridCol w:w="828"/>
      </w:tblGrid>
      <w:tr w14:paraId="387E2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87AB52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bookmarkStart w:id="1" w:name="OLE_LINK63"/>
            <w:bookmarkEnd w:id="1"/>
          </w:p>
          <w:p w14:paraId="32AA7637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Characteristics</w:t>
            </w:r>
          </w:p>
        </w:tc>
        <w:tc>
          <w:tcPr>
            <w:tcW w:w="412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566DEF">
            <w:pPr>
              <w:jc w:val="center"/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bookmarkStart w:id="2" w:name="OLE_LINK62"/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Before PSM</w:t>
            </w:r>
            <w:bookmarkEnd w:id="2"/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BBBFCC">
            <w:pPr>
              <w:jc w:val="center"/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</w:p>
        </w:tc>
        <w:tc>
          <w:tcPr>
            <w:tcW w:w="416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EEC247">
            <w:pPr>
              <w:jc w:val="center"/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After PSM</w:t>
            </w:r>
          </w:p>
        </w:tc>
      </w:tr>
      <w:tr w14:paraId="2C3AD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9481FA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604205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Adjuvant CT</w:t>
            </w:r>
          </w:p>
          <w:p w14:paraId="0106C924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(n=406)</w:t>
            </w:r>
          </w:p>
        </w:tc>
        <w:tc>
          <w:tcPr>
            <w:tcW w:w="1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010ECF2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bookmarkStart w:id="3" w:name="OLE_LINK64"/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Observation</w:t>
            </w:r>
            <w:bookmarkEnd w:id="3"/>
          </w:p>
          <w:p w14:paraId="7A903F7E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(n=2667)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0993D2A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DD1FA6">
            <w:pP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5F5A6B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Adjuvant CT</w:t>
            </w:r>
          </w:p>
          <w:p w14:paraId="7DADB9E4">
            <w:pP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(n=406)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E9E171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Observation</w:t>
            </w:r>
          </w:p>
          <w:p w14:paraId="5EB7E9F8">
            <w:pP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(n=1524)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A797522">
            <w:pPr>
              <w:rPr>
                <w:rFonts w:hint="default"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value</w:t>
            </w:r>
          </w:p>
        </w:tc>
      </w:tr>
      <w:tr w14:paraId="1C4B0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AC44F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Sex, n (%)</w:t>
            </w:r>
          </w:p>
          <w:p w14:paraId="59B06866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Female</w:t>
            </w:r>
          </w:p>
          <w:p w14:paraId="0E73629F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61B6FE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E874CD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35 (57.9)</w:t>
            </w:r>
          </w:p>
          <w:p w14:paraId="5152BC2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1 (42.1)</w:t>
            </w:r>
          </w:p>
        </w:tc>
        <w:tc>
          <w:tcPr>
            <w:tcW w:w="15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1E8FA0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3C5F47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560(58.5)</w:t>
            </w:r>
          </w:p>
          <w:p w14:paraId="7D4F5EE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07 (41.5)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1EB05A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28E4802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816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5AAA73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FD0AEE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BBAE39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35 (57.9)</w:t>
            </w:r>
          </w:p>
          <w:p w14:paraId="72FB00D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1 (42.1)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698315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104D37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88 (58.3)</w:t>
            </w:r>
          </w:p>
          <w:p w14:paraId="2BE98CB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36 (41.7)</w:t>
            </w:r>
          </w:p>
        </w:tc>
        <w:tc>
          <w:tcPr>
            <w:tcW w:w="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853E5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390A43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889</w:t>
            </w:r>
          </w:p>
        </w:tc>
      </w:tr>
      <w:tr w14:paraId="445FF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5E1B25F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Age, n (%)</w:t>
            </w:r>
          </w:p>
          <w:p w14:paraId="7E5206BF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≤60 y</w:t>
            </w:r>
          </w:p>
          <w:p w14:paraId="7009334D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gt;60 y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3BC08AC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60F357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7 (43.6)</w:t>
            </w:r>
          </w:p>
          <w:p w14:paraId="099BC75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29 (56.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599B18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43FC12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60 (24.7)</w:t>
            </w:r>
          </w:p>
          <w:p w14:paraId="5C49763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007 (75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CD2FA2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711012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DF40E54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2ECEE2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BE8F41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7 (43.6)</w:t>
            </w:r>
          </w:p>
          <w:p w14:paraId="1FFB86F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29 (56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CB5C1DA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E67AC7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591 (38.8)</w:t>
            </w:r>
          </w:p>
          <w:p w14:paraId="2EE89BC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33 (61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F34345C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5B9248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78</w:t>
            </w:r>
          </w:p>
        </w:tc>
      </w:tr>
      <w:tr w14:paraId="6CE52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5DC4A8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Tumor size, n (%)</w:t>
            </w:r>
          </w:p>
          <w:p w14:paraId="1BD9EB68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≤3cm</w:t>
            </w:r>
          </w:p>
          <w:p w14:paraId="067A0E0F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gt;3cm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4F67A20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3049A4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8 (43.8)</w:t>
            </w:r>
          </w:p>
          <w:p w14:paraId="20FEFFD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28 (56.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0B842E5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2406F52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80 (51.7)</w:t>
            </w:r>
          </w:p>
          <w:p w14:paraId="2593F1A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287 (48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318C80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1F31FB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63C8E8D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23A7C2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4A1FB9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8 (43.8)</w:t>
            </w:r>
          </w:p>
          <w:p w14:paraId="06320AC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28 (56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996399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28DF750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69 (43.9)</w:t>
            </w:r>
          </w:p>
          <w:p w14:paraId="7325AB5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55 (56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1C0FA67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7D08BD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984</w:t>
            </w:r>
          </w:p>
        </w:tc>
      </w:tr>
      <w:tr w14:paraId="5457C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0569B25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Laterality, n (%)</w:t>
            </w:r>
          </w:p>
          <w:p w14:paraId="74E7D41A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Left</w:t>
            </w:r>
          </w:p>
          <w:p w14:paraId="008D0471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Righ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34F457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6A5B4C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56 (38.4)</w:t>
            </w:r>
          </w:p>
          <w:p w14:paraId="5DB046B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50 (61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39E0F3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DE49C4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042 (39.1)</w:t>
            </w:r>
          </w:p>
          <w:p w14:paraId="7856FB2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25 (60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8C0D35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9FD760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8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865FACC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E92904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2A9CDC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50 (61.6)</w:t>
            </w:r>
          </w:p>
          <w:p w14:paraId="357F550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56 (38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4EB3D6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E7F8B9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02 (59.2)</w:t>
            </w:r>
          </w:p>
          <w:p w14:paraId="04D1B67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22 (40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4E96642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F41AB5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383</w:t>
            </w:r>
          </w:p>
        </w:tc>
      </w:tr>
      <w:tr w14:paraId="39C2C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3A026AE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 xml:space="preserve">Grade, n (%)  </w:t>
            </w:r>
          </w:p>
          <w:p w14:paraId="67CB16C8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Well and Moderately</w:t>
            </w:r>
          </w:p>
          <w:p w14:paraId="25F5484F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Poorly</w:t>
            </w:r>
          </w:p>
          <w:p w14:paraId="7418CF02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Undifferenti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B3E2F54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26E3BB5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48 (61.1)</w:t>
            </w:r>
          </w:p>
          <w:p w14:paraId="3FD99AB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48 (36.4)</w:t>
            </w:r>
          </w:p>
          <w:p w14:paraId="64728BD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0 (2.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CAC9A2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62D929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835 68.8)</w:t>
            </w:r>
          </w:p>
          <w:p w14:paraId="3E5F28D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26 (27.2)</w:t>
            </w:r>
          </w:p>
          <w:p w14:paraId="0B4E64D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06 (4.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E2E903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89D2EC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C12E394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44E139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2762A43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48 (61.1)</w:t>
            </w:r>
          </w:p>
          <w:p w14:paraId="38C5745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48 (36.4)</w:t>
            </w:r>
          </w:p>
          <w:p w14:paraId="0D0C431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0 (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23B872A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CEFB5C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57 62.8)</w:t>
            </w:r>
          </w:p>
          <w:p w14:paraId="21BB3F7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96 (32.5)</w:t>
            </w:r>
          </w:p>
          <w:p w14:paraId="79EAD8B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1 (4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8915A1B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F41EA0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71</w:t>
            </w:r>
          </w:p>
        </w:tc>
      </w:tr>
      <w:tr w14:paraId="2DBEA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14:paraId="63525B4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VPI, n (%)</w:t>
            </w:r>
          </w:p>
          <w:p w14:paraId="20DDB513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No</w:t>
            </w:r>
          </w:p>
          <w:p w14:paraId="40CD7D7C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Yes</w:t>
            </w:r>
          </w:p>
          <w:p w14:paraId="30DCFBC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Undifferentiate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DC315F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F8607A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9 (21.9)</w:t>
            </w:r>
          </w:p>
          <w:p w14:paraId="7237FB3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9 (19.5)</w:t>
            </w:r>
          </w:p>
          <w:p w14:paraId="44F7549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38 (58.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0F32769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27EE2E9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90 (25.9)</w:t>
            </w:r>
          </w:p>
          <w:p w14:paraId="3D49D0D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68 (17.5)</w:t>
            </w:r>
          </w:p>
          <w:p w14:paraId="6A2A1FB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509 (56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CA0144A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FBB10C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2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C792D85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46273E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AC4CFF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9 (21.9)</w:t>
            </w:r>
          </w:p>
          <w:p w14:paraId="738EDCF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9 (19.5)</w:t>
            </w:r>
          </w:p>
          <w:p w14:paraId="0CA2128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38 (58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E007FEE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1DAA21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66 (24.0)</w:t>
            </w:r>
          </w:p>
          <w:p w14:paraId="6B97146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56 (16.8)</w:t>
            </w:r>
          </w:p>
          <w:p w14:paraId="0AE8EC8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02 (59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F13750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11E029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383</w:t>
            </w:r>
          </w:p>
        </w:tc>
      </w:tr>
      <w:tr w14:paraId="0AC71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45E08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LNs examined, n (%)</w:t>
            </w:r>
          </w:p>
          <w:p w14:paraId="6B06B5BE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-3</w:t>
            </w:r>
          </w:p>
          <w:p w14:paraId="0C16EF41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-6</w:t>
            </w:r>
          </w:p>
          <w:p w14:paraId="15AE1ABE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gt;6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D57FF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693ED4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7 (16.5)</w:t>
            </w:r>
          </w:p>
          <w:p w14:paraId="47E04B5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9 (24.4)</w:t>
            </w:r>
          </w:p>
          <w:p w14:paraId="36DF07E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40 (59.1)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94834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EEB251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99 (15.0)</w:t>
            </w:r>
          </w:p>
          <w:p w14:paraId="18F8F10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27 (23.5)</w:t>
            </w:r>
          </w:p>
          <w:p w14:paraId="580866A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41 (61.5)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6D6739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46DE95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60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1396A2A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5F551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4A77CA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7 (16.5)</w:t>
            </w:r>
          </w:p>
          <w:p w14:paraId="2F66C8F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9 (24.4)</w:t>
            </w:r>
          </w:p>
          <w:p w14:paraId="5004D0F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40 (59.1)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FD4E6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AD7D87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77 (18.2)</w:t>
            </w:r>
          </w:p>
          <w:p w14:paraId="787345E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85 (25.3)</w:t>
            </w:r>
          </w:p>
          <w:p w14:paraId="44AC758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62 (56.6)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4B550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66C7EF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616</w:t>
            </w:r>
          </w:p>
        </w:tc>
      </w:tr>
    </w:tbl>
    <w:p w14:paraId="03063425">
      <w:pPr>
        <w:rPr>
          <w:rFonts w:hint="default" w:ascii="Arial" w:hAnsi="Arial" w:cs="Arial"/>
        </w:rPr>
      </w:pPr>
      <w:r>
        <w:rPr>
          <w:rFonts w:hint="default" w:ascii="Arial" w:hAnsi="Arial" w:cs="Arial"/>
          <w:i/>
          <w:iCs/>
        </w:rPr>
        <w:t>PSM</w:t>
      </w:r>
      <w:r>
        <w:rPr>
          <w:rFonts w:hint="default" w:ascii="Arial" w:hAnsi="Arial" w:cs="Arial"/>
        </w:rPr>
        <w:t xml:space="preserve">, propensity score matching; </w:t>
      </w:r>
      <w:r>
        <w:rPr>
          <w:rFonts w:hint="default" w:ascii="Arial" w:hAnsi="Arial" w:cs="Arial"/>
          <w:i/>
          <w:iCs/>
        </w:rPr>
        <w:t>CT</w:t>
      </w:r>
      <w:r>
        <w:rPr>
          <w:rFonts w:hint="default" w:ascii="Arial" w:hAnsi="Arial" w:cs="Arial"/>
        </w:rPr>
        <w:t xml:space="preserve">, chemotherapy; </w:t>
      </w:r>
      <w:r>
        <w:rPr>
          <w:rFonts w:hint="default" w:ascii="Arial" w:hAnsi="Arial" w:cs="Arial"/>
          <w:i/>
          <w:iCs/>
        </w:rPr>
        <w:t>VPI</w:t>
      </w:r>
      <w:r>
        <w:rPr>
          <w:rFonts w:hint="default" w:ascii="Arial" w:hAnsi="Arial" w:cs="Arial"/>
        </w:rPr>
        <w:t xml:space="preserve">, visceral pleural infiltration; </w:t>
      </w:r>
      <w:r>
        <w:rPr>
          <w:rFonts w:hint="default" w:ascii="Arial" w:hAnsi="Arial" w:cs="Arial"/>
          <w:i/>
          <w:iCs/>
        </w:rPr>
        <w:t>LN</w:t>
      </w:r>
      <w:r>
        <w:rPr>
          <w:rFonts w:hint="default" w:ascii="Arial" w:hAnsi="Arial" w:cs="Arial"/>
        </w:rPr>
        <w:t>, lymph node.</w:t>
      </w:r>
    </w:p>
    <w:p w14:paraId="7013F497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251FF91E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7254990E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422A9319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75DD985B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6BE40748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2D47736C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26FD8E33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513D4EA3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6966BED7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721A152F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45DBC6BE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0142DFA5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73CE01A8">
      <w:pPr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 xml:space="preserve">Supplementary Table. </w:t>
      </w:r>
      <w:r>
        <w:rPr>
          <w:rFonts w:hint="default" w:ascii="Arial" w:hAnsi="Arial" w:cs="Arial"/>
          <w:b/>
          <w:bCs/>
          <w:lang w:val="en-US" w:eastAsia="zh-CN"/>
        </w:rPr>
        <w:t>2</w:t>
      </w:r>
      <w:r>
        <w:rPr>
          <w:rFonts w:hint="default" w:ascii="Arial" w:hAnsi="Arial" w:cs="Arial"/>
          <w:b/>
          <w:bCs/>
        </w:rPr>
        <w:t xml:space="preserve"> Baseline characteristics of propensity score matching between adjuvant chemotherapy and observation groups in Asian populations </w:t>
      </w:r>
    </w:p>
    <w:tbl>
      <w:tblPr>
        <w:tblStyle w:val="3"/>
        <w:tblW w:w="10764" w:type="dxa"/>
        <w:tblInd w:w="-12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668"/>
        <w:gridCol w:w="1501"/>
        <w:gridCol w:w="983"/>
        <w:gridCol w:w="240"/>
        <w:gridCol w:w="1656"/>
        <w:gridCol w:w="1680"/>
        <w:gridCol w:w="840"/>
      </w:tblGrid>
      <w:tr w14:paraId="60105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19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8DCB95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bookmarkStart w:id="4" w:name="OLE_LINK67"/>
            <w:bookmarkEnd w:id="4"/>
          </w:p>
          <w:p w14:paraId="18166EC3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Characteristics</w:t>
            </w:r>
          </w:p>
        </w:tc>
        <w:tc>
          <w:tcPr>
            <w:tcW w:w="415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3E47FD">
            <w:pPr>
              <w:jc w:val="center"/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Before PSM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97212E">
            <w:pPr>
              <w:jc w:val="center"/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</w:p>
        </w:tc>
        <w:tc>
          <w:tcPr>
            <w:tcW w:w="417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D35038">
            <w:pPr>
              <w:jc w:val="center"/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After PSM</w:t>
            </w:r>
          </w:p>
        </w:tc>
      </w:tr>
      <w:tr w14:paraId="2BCD9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19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9797A5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9EDD27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Adjuvant CT</w:t>
            </w:r>
          </w:p>
          <w:p w14:paraId="34B77829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(n=47) 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3C3894F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Observation</w:t>
            </w:r>
          </w:p>
          <w:p w14:paraId="0642B940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(n=288)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0AA15D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D9D98C1">
            <w:pP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1B570F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bookmarkStart w:id="5" w:name="OLE_LINK66"/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Adjuvant </w:t>
            </w:r>
            <w:bookmarkEnd w:id="5"/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CT</w:t>
            </w:r>
          </w:p>
          <w:p w14:paraId="0E4935E7">
            <w:pP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(n=44)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B49214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Observation</w:t>
            </w:r>
          </w:p>
          <w:p w14:paraId="0A758E60">
            <w:pP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(n=148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000C2FE">
            <w:pPr>
              <w:rPr>
                <w:rFonts w:hint="default"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value</w:t>
            </w:r>
          </w:p>
        </w:tc>
      </w:tr>
      <w:tr w14:paraId="66CB8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71862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Sex, n (%)</w:t>
            </w:r>
          </w:p>
          <w:p w14:paraId="7BF49B0B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Female</w:t>
            </w:r>
          </w:p>
          <w:p w14:paraId="1B586291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2D6509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30399D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4 (72.3)</w:t>
            </w:r>
          </w:p>
          <w:p w14:paraId="2EA5ADA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 (27.7)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CDB15B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87212A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3(56.6)</w:t>
            </w:r>
          </w:p>
          <w:p w14:paraId="3FAC0AF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25 (43.4)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316566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22DE7CA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42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B9FAEA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488AEF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EF89F6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1 (70.5)</w:t>
            </w:r>
          </w:p>
          <w:p w14:paraId="7D674D0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 (29.5)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3C5DA5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7C0661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8 (66.2)</w:t>
            </w:r>
          </w:p>
          <w:p w14:paraId="4CA4E8B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50 (33.8)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04613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A02875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599</w:t>
            </w:r>
          </w:p>
        </w:tc>
      </w:tr>
      <w:tr w14:paraId="2DA0B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494E8C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Age, n (%)</w:t>
            </w:r>
          </w:p>
          <w:p w14:paraId="47BE56B8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≤60 y</w:t>
            </w:r>
          </w:p>
          <w:p w14:paraId="05D3B268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gt;60 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5CB996B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D10403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 (34.0)</w:t>
            </w:r>
          </w:p>
          <w:p w14:paraId="01B74EB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1 (66.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183A4D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1EE6F1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3 (21.9)</w:t>
            </w:r>
          </w:p>
          <w:p w14:paraId="7FA07AC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25 (78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07B0FF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3FFA15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AB28DE5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5FCCE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6FE81E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 (29.5)</w:t>
            </w:r>
          </w:p>
          <w:p w14:paraId="53ACAD7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1 (70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3ADB125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1B6098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4 (23.0)</w:t>
            </w:r>
          </w:p>
          <w:p w14:paraId="77C02C6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4 (77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2C4FD94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83FE31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373</w:t>
            </w:r>
          </w:p>
        </w:tc>
      </w:tr>
      <w:tr w14:paraId="76DA1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027C38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Tumor size, n (%)</w:t>
            </w:r>
          </w:p>
          <w:p w14:paraId="2A640D06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≤3cm</w:t>
            </w:r>
          </w:p>
          <w:p w14:paraId="17658501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gt;3cm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BDE16B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6AC74D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6 (55.3)</w:t>
            </w:r>
          </w:p>
          <w:p w14:paraId="487FFF5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1 (44.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132BC69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95581F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8 (47.9)</w:t>
            </w:r>
          </w:p>
          <w:p w14:paraId="1762918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50 (52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DA9607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712AFC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3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13DB9A9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443A9B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F3E56F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5 (56.8)</w:t>
            </w:r>
          </w:p>
          <w:p w14:paraId="1F358EF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9 (43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A16CEA6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AAFEE6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6 (58.1)</w:t>
            </w:r>
          </w:p>
          <w:p w14:paraId="4D72EF2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2 (41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43B05A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17CFA5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879</w:t>
            </w:r>
          </w:p>
        </w:tc>
      </w:tr>
      <w:tr w14:paraId="4F1F2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2989ED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Laterality, n (%)</w:t>
            </w:r>
          </w:p>
          <w:p w14:paraId="49D4141A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Left</w:t>
            </w:r>
          </w:p>
          <w:p w14:paraId="06ED67E0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Righ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E35793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56E769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3 (48.9)</w:t>
            </w:r>
          </w:p>
          <w:p w14:paraId="7FE3CFD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4 (51.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F18CE5C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12119C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5 (39.9)</w:t>
            </w:r>
          </w:p>
          <w:p w14:paraId="5453AC1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3 (60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9098CCA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F68A63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2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A145CBD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EF1A2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21B67D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3 (52.3)</w:t>
            </w:r>
          </w:p>
          <w:p w14:paraId="53023A9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1 (47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E24783E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BF7B6A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0 (54.1)</w:t>
            </w:r>
          </w:p>
          <w:p w14:paraId="263D748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8 (45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D3A68B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F40F4A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835</w:t>
            </w:r>
          </w:p>
        </w:tc>
      </w:tr>
      <w:tr w14:paraId="6FEB6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98F92F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 xml:space="preserve">Grade, n (%)  </w:t>
            </w:r>
          </w:p>
          <w:p w14:paraId="61A3A534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Well and Moderately</w:t>
            </w:r>
          </w:p>
          <w:p w14:paraId="572C96E6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Poorly</w:t>
            </w:r>
          </w:p>
          <w:p w14:paraId="5AE9FEA7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Undifferentiat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B84BFF4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98220D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1 (66.0)</w:t>
            </w:r>
          </w:p>
          <w:p w14:paraId="6E370CF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 (34.0)</w:t>
            </w:r>
          </w:p>
          <w:p w14:paraId="7CC3563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0 (0.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3A6A75E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5288DB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32 (80.5)</w:t>
            </w:r>
          </w:p>
          <w:p w14:paraId="4F514EE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2 (14.6)</w:t>
            </w:r>
          </w:p>
          <w:p w14:paraId="685DBFB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4 (4.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76DAECE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4CFB99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36F76C8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C2890E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C7FB93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1 (70.5)</w:t>
            </w:r>
          </w:p>
          <w:p w14:paraId="496A75B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 (29.5)</w:t>
            </w:r>
          </w:p>
          <w:p w14:paraId="2B40435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0 (0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527779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3E2EA3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4 (77.0)</w:t>
            </w:r>
          </w:p>
          <w:p w14:paraId="7D87EF8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6 (17.6)</w:t>
            </w:r>
          </w:p>
          <w:p w14:paraId="37DA931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 (5.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149F95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B46CF2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83</w:t>
            </w:r>
          </w:p>
        </w:tc>
      </w:tr>
      <w:tr w14:paraId="3ADB7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06ACED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VPI, n (%)</w:t>
            </w:r>
          </w:p>
          <w:p w14:paraId="2F5DA706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No</w:t>
            </w:r>
          </w:p>
          <w:p w14:paraId="7FA4CD99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Yes</w:t>
            </w:r>
          </w:p>
          <w:p w14:paraId="2968964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Undifferentiate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B3C9027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66292F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 (8.5)</w:t>
            </w:r>
          </w:p>
          <w:p w14:paraId="788962E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5 (31.9)</w:t>
            </w:r>
          </w:p>
          <w:p w14:paraId="29F65A3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8 (59.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A25F6E4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53F785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7 (26.7)</w:t>
            </w:r>
          </w:p>
          <w:p w14:paraId="33F6881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9 (24.0)</w:t>
            </w:r>
          </w:p>
          <w:p w14:paraId="7EE5AF9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42 (49.3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7FB37F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1F31AC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A1AAB4F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BA8D6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62511C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 (9.1)</w:t>
            </w:r>
          </w:p>
          <w:p w14:paraId="57FB62C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4 (31.8)</w:t>
            </w:r>
          </w:p>
          <w:p w14:paraId="68161ED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6 (59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051744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0B491D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9 (12.8)</w:t>
            </w:r>
          </w:p>
          <w:p w14:paraId="5181F04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2 (28.4)</w:t>
            </w:r>
          </w:p>
          <w:p w14:paraId="1DBF44C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7 (58.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7CCDAA5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9D748F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765</w:t>
            </w:r>
          </w:p>
        </w:tc>
      </w:tr>
      <w:tr w14:paraId="08F76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DEC2A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LNs examined, n (%)</w:t>
            </w:r>
          </w:p>
          <w:p w14:paraId="4D02C8ED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-3</w:t>
            </w:r>
          </w:p>
          <w:p w14:paraId="40330B0D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-6</w:t>
            </w:r>
          </w:p>
          <w:p w14:paraId="328A99B6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gt;6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037095C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862357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 (14.9)</w:t>
            </w:r>
          </w:p>
          <w:p w14:paraId="69C9385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0 (21.3)</w:t>
            </w:r>
          </w:p>
          <w:p w14:paraId="4FF9EF8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0 (64.8)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FA4B2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AD15EE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53 (18.4)</w:t>
            </w:r>
          </w:p>
          <w:p w14:paraId="2F15061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5 (26.0)</w:t>
            </w:r>
          </w:p>
          <w:p w14:paraId="3890C02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0 (55.6)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E8673F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DE44A0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569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7133CB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E35795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865B18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 (15.9)</w:t>
            </w:r>
          </w:p>
          <w:p w14:paraId="1919FAE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0 (22.7)</w:t>
            </w:r>
          </w:p>
          <w:p w14:paraId="21B5083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7 (61.4)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839E45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E522AE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4 (16.2)</w:t>
            </w:r>
          </w:p>
          <w:p w14:paraId="1FE69AA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1 (27.7)</w:t>
            </w:r>
          </w:p>
          <w:p w14:paraId="303ABEB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3 (56.1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E7859A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79C3C2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785</w:t>
            </w:r>
          </w:p>
        </w:tc>
      </w:tr>
    </w:tbl>
    <w:p w14:paraId="3D4654CF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66C43A2D">
      <w:pPr>
        <w:rPr>
          <w:rFonts w:hint="default" w:ascii="Arial" w:hAnsi="Arial" w:cs="Arial"/>
        </w:rPr>
      </w:pPr>
      <w:r>
        <w:rPr>
          <w:rFonts w:hint="default" w:ascii="Arial" w:hAnsi="Arial" w:cs="Arial"/>
          <w:i/>
          <w:iCs/>
        </w:rPr>
        <w:t>PSM</w:t>
      </w:r>
      <w:r>
        <w:rPr>
          <w:rFonts w:hint="default" w:ascii="Arial" w:hAnsi="Arial" w:cs="Arial"/>
        </w:rPr>
        <w:t xml:space="preserve">, propensity score matching; </w:t>
      </w:r>
      <w:r>
        <w:rPr>
          <w:rFonts w:hint="default" w:ascii="Arial" w:hAnsi="Arial" w:cs="Arial"/>
          <w:i/>
          <w:iCs/>
        </w:rPr>
        <w:t>CT</w:t>
      </w:r>
      <w:r>
        <w:rPr>
          <w:rFonts w:hint="default" w:ascii="Arial" w:hAnsi="Arial" w:cs="Arial"/>
        </w:rPr>
        <w:t xml:space="preserve">, chemotherapy; </w:t>
      </w:r>
      <w:r>
        <w:rPr>
          <w:rFonts w:hint="default" w:ascii="Arial" w:hAnsi="Arial" w:cs="Arial"/>
          <w:i/>
          <w:iCs/>
        </w:rPr>
        <w:t>VPI</w:t>
      </w:r>
      <w:r>
        <w:rPr>
          <w:rFonts w:hint="default" w:ascii="Arial" w:hAnsi="Arial" w:cs="Arial"/>
        </w:rPr>
        <w:t xml:space="preserve">, </w:t>
      </w:r>
      <w:bookmarkStart w:id="6" w:name="OLE_LINK26"/>
      <w:r>
        <w:rPr>
          <w:rFonts w:hint="default" w:ascii="Arial" w:hAnsi="Arial" w:cs="Arial"/>
        </w:rPr>
        <w:t>visceral pleural infiltration</w:t>
      </w:r>
      <w:bookmarkEnd w:id="6"/>
      <w:r>
        <w:rPr>
          <w:rFonts w:hint="default" w:ascii="Arial" w:hAnsi="Arial" w:cs="Arial"/>
        </w:rPr>
        <w:t xml:space="preserve">; </w:t>
      </w:r>
      <w:r>
        <w:rPr>
          <w:rFonts w:hint="default" w:ascii="Arial" w:hAnsi="Arial" w:cs="Arial"/>
          <w:i/>
          <w:iCs/>
        </w:rPr>
        <w:t>LN</w:t>
      </w:r>
      <w:r>
        <w:rPr>
          <w:rFonts w:hint="default" w:ascii="Arial" w:hAnsi="Arial" w:cs="Arial"/>
        </w:rPr>
        <w:t>, lymph node.</w:t>
      </w:r>
    </w:p>
    <w:p w14:paraId="4E8D56A0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4E498A16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1101577E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59015E30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759FF8A3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1A8119AE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138B43FB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6FEED252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680C3971">
      <w:pPr>
        <w:rPr>
          <w:rFonts w:hint="default" w:ascii="Arial" w:hAnsi="Arial" w:cs="Arial"/>
        </w:rPr>
      </w:pPr>
    </w:p>
    <w:p w14:paraId="137A1194">
      <w:pPr>
        <w:rPr>
          <w:rFonts w:hint="default" w:ascii="Arial" w:hAnsi="Arial" w:cs="Arial"/>
        </w:rPr>
      </w:pPr>
    </w:p>
    <w:p w14:paraId="34BDE56B">
      <w:pPr>
        <w:rPr>
          <w:rFonts w:hint="default" w:ascii="Arial" w:hAnsi="Arial" w:cs="Arial"/>
        </w:rPr>
      </w:pPr>
    </w:p>
    <w:p w14:paraId="258C500D">
      <w:pPr>
        <w:rPr>
          <w:rFonts w:hint="default" w:ascii="Arial" w:hAnsi="Arial" w:cs="Arial"/>
          <w:b/>
          <w:bCs/>
        </w:rPr>
      </w:pPr>
      <w:r>
        <w:rPr>
          <w:rFonts w:hint="default" w:ascii="Arial" w:hAnsi="Arial" w:cs="Arial"/>
          <w:b/>
          <w:bCs/>
        </w:rPr>
        <w:t xml:space="preserve">Supplementary Table. </w:t>
      </w:r>
      <w:r>
        <w:rPr>
          <w:rFonts w:hint="default" w:ascii="Arial" w:hAnsi="Arial" w:cs="Arial"/>
          <w:b/>
          <w:bCs/>
          <w:lang w:val="en-US" w:eastAsia="zh-CN"/>
        </w:rPr>
        <w:t>3</w:t>
      </w:r>
      <w:r>
        <w:rPr>
          <w:rFonts w:hint="default" w:ascii="Arial" w:hAnsi="Arial" w:cs="Arial"/>
          <w:b/>
          <w:bCs/>
        </w:rPr>
        <w:t xml:space="preserve"> Baseline characteristics of propensity score matching between adjuvant chemotherapy and observation groups in multicenter populations </w:t>
      </w:r>
    </w:p>
    <w:tbl>
      <w:tblPr>
        <w:tblStyle w:val="3"/>
        <w:tblW w:w="11096" w:type="dxa"/>
        <w:tblInd w:w="-125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572"/>
        <w:gridCol w:w="1296"/>
        <w:gridCol w:w="900"/>
        <w:gridCol w:w="236"/>
        <w:gridCol w:w="28"/>
        <w:gridCol w:w="1476"/>
        <w:gridCol w:w="236"/>
        <w:gridCol w:w="1132"/>
        <w:gridCol w:w="236"/>
        <w:gridCol w:w="736"/>
        <w:gridCol w:w="236"/>
      </w:tblGrid>
      <w:tr w14:paraId="5410A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301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F1A5A0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bookmarkStart w:id="7" w:name="OLE_LINK68"/>
            <w:bookmarkEnd w:id="7"/>
          </w:p>
          <w:p w14:paraId="2F084FB6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Characteristics</w:t>
            </w:r>
          </w:p>
        </w:tc>
        <w:tc>
          <w:tcPr>
            <w:tcW w:w="376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36D2BD">
            <w:pPr>
              <w:jc w:val="center"/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Before PSM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326AD4">
            <w:pPr>
              <w:jc w:val="center"/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</w:p>
        </w:tc>
        <w:tc>
          <w:tcPr>
            <w:tcW w:w="4080" w:type="dxa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80CBA5">
            <w:pPr>
              <w:jc w:val="center"/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After PSM</w:t>
            </w:r>
          </w:p>
        </w:tc>
      </w:tr>
      <w:tr w14:paraId="3BC7C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</w:trPr>
        <w:tc>
          <w:tcPr>
            <w:tcW w:w="301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965043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38EC38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Adjuvant CT</w:t>
            </w:r>
          </w:p>
          <w:p w14:paraId="4B11248A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(n=245)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4373EE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Observation</w:t>
            </w:r>
          </w:p>
          <w:p w14:paraId="0500A664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(n=445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594E62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value</w:t>
            </w:r>
          </w:p>
        </w:tc>
        <w:tc>
          <w:tcPr>
            <w:tcW w:w="26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C4F649">
            <w:pP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140F07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Adjuvant CT</w:t>
            </w:r>
          </w:p>
          <w:p w14:paraId="3B684209">
            <w:pP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(n=200)</w:t>
            </w:r>
          </w:p>
        </w:tc>
        <w:tc>
          <w:tcPr>
            <w:tcW w:w="13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BF03ED">
            <w:pPr>
              <w:rPr>
                <w:rFonts w:hint="default" w:ascii="Arial" w:hAnsi="Arial" w:cs="Arial"/>
                <w:b/>
                <w:b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>Observation</w:t>
            </w:r>
          </w:p>
          <w:p w14:paraId="473C8085">
            <w:pP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(n=200)</w:t>
            </w:r>
          </w:p>
        </w:tc>
        <w:tc>
          <w:tcPr>
            <w:tcW w:w="97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0247C9F">
            <w:pPr>
              <w:rPr>
                <w:rFonts w:hint="default"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18"/>
                <w:szCs w:val="20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18"/>
                <w:szCs w:val="20"/>
              </w:rPr>
              <w:t xml:space="preserve"> value</w:t>
            </w:r>
          </w:p>
        </w:tc>
      </w:tr>
      <w:tr w14:paraId="08527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A3B47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Sex, n (%)</w:t>
            </w:r>
          </w:p>
          <w:p w14:paraId="4EDF7946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Female</w:t>
            </w:r>
          </w:p>
          <w:p w14:paraId="5E2A48D5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Male</w:t>
            </w:r>
          </w:p>
        </w:tc>
        <w:tc>
          <w:tcPr>
            <w:tcW w:w="15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7C60BF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B32930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22 (49.8)</w:t>
            </w:r>
          </w:p>
          <w:p w14:paraId="03C8060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23 (50.2)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942B26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CBB1F4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44 (54.8)</w:t>
            </w:r>
          </w:p>
          <w:p w14:paraId="3ACD2AA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01 (45.2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28914A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55E12C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205</w:t>
            </w:r>
          </w:p>
        </w:tc>
        <w:tc>
          <w:tcPr>
            <w:tcW w:w="2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EE60BF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74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7B45306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320380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06 (53.0)</w:t>
            </w:r>
          </w:p>
          <w:p w14:paraId="3728080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4 (47.0)</w:t>
            </w:r>
          </w:p>
        </w:tc>
        <w:tc>
          <w:tcPr>
            <w:tcW w:w="136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FC3E8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587F6A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04 (52.0)</w:t>
            </w:r>
          </w:p>
          <w:p w14:paraId="201AEF2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6 (48.0)</w:t>
            </w:r>
          </w:p>
        </w:tc>
        <w:tc>
          <w:tcPr>
            <w:tcW w:w="97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6351D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64143F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841</w:t>
            </w:r>
          </w:p>
        </w:tc>
      </w:tr>
      <w:tr w14:paraId="3352F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77CAD93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Age , n (%)</w:t>
            </w:r>
          </w:p>
          <w:p w14:paraId="38A713B5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≤60y</w:t>
            </w:r>
          </w:p>
          <w:p w14:paraId="252EC927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gt;60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4C9E90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0349E2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6 (47.3)</w:t>
            </w:r>
          </w:p>
          <w:p w14:paraId="4298BAC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29 (52.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41A350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AFB46B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6 (37.3)</w:t>
            </w:r>
          </w:p>
          <w:p w14:paraId="41DE2FC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79 (6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42BD67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2CE246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2D1099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3F6876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C7464D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3 (41.5)</w:t>
            </w:r>
          </w:p>
          <w:p w14:paraId="16572D9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7 (58.5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03020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DC57D4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2 (41.0)</w:t>
            </w:r>
          </w:p>
          <w:p w14:paraId="26B76C2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8 (59.0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BB95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743B92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919</w:t>
            </w:r>
          </w:p>
        </w:tc>
      </w:tr>
      <w:tr w14:paraId="6A286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56CA7D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Smoking history, n (%)</w:t>
            </w:r>
          </w:p>
          <w:p w14:paraId="0AEEF30F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No</w:t>
            </w:r>
          </w:p>
          <w:p w14:paraId="128B31EC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A30F5A4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71C39F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0 (69.4)</w:t>
            </w:r>
          </w:p>
          <w:p w14:paraId="049DE82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5 (30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41DD2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AB98F8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52 (79.1)</w:t>
            </w:r>
          </w:p>
          <w:p w14:paraId="4F12770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93 (2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1166F2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DEA085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AF9BBA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D34AA9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BA14F5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51 (75.5)</w:t>
            </w:r>
          </w:p>
          <w:p w14:paraId="4808034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9 (24.5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AB20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16099F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46 (73.0)</w:t>
            </w:r>
          </w:p>
          <w:p w14:paraId="54BF6DA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54 (27.0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EAE4B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0F5734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567</w:t>
            </w:r>
          </w:p>
        </w:tc>
      </w:tr>
      <w:tr w14:paraId="6A998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7E8ABC0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Tumor diameter, n (%)</w:t>
            </w:r>
          </w:p>
          <w:p w14:paraId="42751FA9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≤3cm</w:t>
            </w:r>
          </w:p>
          <w:p w14:paraId="737CC37F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&gt;3cm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B8BEF12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A19759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0 (32.7)</w:t>
            </w:r>
          </w:p>
          <w:p w14:paraId="16B0BD1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5 (67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3C0B47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64E14A7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6(39.6)</w:t>
            </w:r>
          </w:p>
          <w:p w14:paraId="2A734AB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69 (6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3EBFF1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00CCA6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3B797B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D4D066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0DE3A8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3 (31.5)</w:t>
            </w:r>
          </w:p>
          <w:p w14:paraId="23974C8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7 (68.5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ACE4B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CCDFE7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5 (32.5)</w:t>
            </w:r>
          </w:p>
          <w:p w14:paraId="4951FAB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5 (67.5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6EBE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AA72F4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830</w:t>
            </w:r>
          </w:p>
        </w:tc>
      </w:tr>
      <w:tr w14:paraId="42882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3DAEBDE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GGN, n (%)</w:t>
            </w:r>
          </w:p>
          <w:p w14:paraId="77DFCDEE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No</w:t>
            </w:r>
          </w:p>
          <w:p w14:paraId="7344E710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3C85017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7400B9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3 (66.5)</w:t>
            </w:r>
          </w:p>
          <w:p w14:paraId="18EE5AA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2 (33.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4BCF38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16E66C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71 (60.9)</w:t>
            </w:r>
          </w:p>
          <w:p w14:paraId="2068566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4 (39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0BAE9D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07BFD6E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7B92D8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2FC8B2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899113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2 (66.0)</w:t>
            </w:r>
          </w:p>
          <w:p w14:paraId="232803F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8 (34.0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20310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6D7B629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1 (65.5)</w:t>
            </w:r>
          </w:p>
          <w:p w14:paraId="218710E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69 (34.5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40E6F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79B432E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916</w:t>
            </w:r>
          </w:p>
        </w:tc>
      </w:tr>
      <w:tr w14:paraId="77E41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79FF01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Solid/micropapillary subtype, n (%)</w:t>
            </w:r>
          </w:p>
          <w:p w14:paraId="0312872F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No</w:t>
            </w:r>
          </w:p>
          <w:p w14:paraId="6EB53C8C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F70D609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A3D984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19 (89.4)</w:t>
            </w:r>
          </w:p>
          <w:p w14:paraId="0DC9FBA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6 (10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25E450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115D8A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10 (92.1)</w:t>
            </w:r>
          </w:p>
          <w:p w14:paraId="3761CF8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5 (7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7DA436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81092B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2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1A0B14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64950B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4049BF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79 (89.5)</w:t>
            </w:r>
          </w:p>
          <w:p w14:paraId="2E931A6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1 (10.5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C1DC2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C1D939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81 (90.5)</w:t>
            </w:r>
          </w:p>
          <w:p w14:paraId="5B566AB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9 (9.5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86C57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2668BC6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739</w:t>
            </w:r>
          </w:p>
        </w:tc>
      </w:tr>
      <w:tr w14:paraId="0B333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CE7BB1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IASLC grade, n (%)</w:t>
            </w:r>
          </w:p>
          <w:p w14:paraId="73613C3B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Grade 1</w:t>
            </w:r>
          </w:p>
          <w:p w14:paraId="0287FEAF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Grade 2</w:t>
            </w:r>
          </w:p>
          <w:p w14:paraId="2A167BB5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Grade 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3852DEB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61E5B4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3 (9.4)</w:t>
            </w:r>
          </w:p>
          <w:p w14:paraId="1F88F2D3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5 (67.3)</w:t>
            </w:r>
          </w:p>
          <w:p w14:paraId="1D02DFC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57 (23.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5AEED0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DEC3817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8 (8.5)</w:t>
            </w:r>
          </w:p>
          <w:p w14:paraId="776D41F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333 (74.8)</w:t>
            </w:r>
          </w:p>
          <w:p w14:paraId="1F23A22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74 (1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3E7B2C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159A2E32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0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686B3B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E24B97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FE5F26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6 (8.0)</w:t>
            </w:r>
          </w:p>
          <w:p w14:paraId="3D354FC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43 (71.5)</w:t>
            </w:r>
          </w:p>
          <w:p w14:paraId="5ECE920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1 (20.5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390CC2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CC6DB6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2 (6.0)</w:t>
            </w:r>
          </w:p>
          <w:p w14:paraId="3DFCB24F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47 (73.5)</w:t>
            </w:r>
          </w:p>
          <w:p w14:paraId="641CFCF1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41 (20.5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AA3D6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47B3115D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731</w:t>
            </w:r>
          </w:p>
        </w:tc>
      </w:tr>
      <w:tr w14:paraId="7023B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8E4D0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VPI, n (%)</w:t>
            </w:r>
          </w:p>
          <w:p w14:paraId="1B6E6917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No</w:t>
            </w:r>
          </w:p>
          <w:p w14:paraId="38607DD2">
            <w:pPr>
              <w:ind w:firstLine="180" w:firstLineChars="100"/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848B0E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292D5D88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33 (54.3)</w:t>
            </w:r>
          </w:p>
          <w:p w14:paraId="18D3F46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2 (45.7)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EB5A645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0DF035D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25 (50.6)</w:t>
            </w:r>
          </w:p>
          <w:p w14:paraId="6B01BA55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220 (49.4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44380D4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B0529CA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349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6E0E60">
            <w:pPr>
              <w:rPr>
                <w:rFonts w:hint="default" w:ascii="Arial" w:hAnsi="Arial" w:cs="Arial"/>
                <w:sz w:val="18"/>
                <w:szCs w:val="20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AB7689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5CC2DA8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6 (58.0)</w:t>
            </w:r>
          </w:p>
          <w:p w14:paraId="3E6E5676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4 (42.0)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9C31C5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27B052C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114 (57.0)</w:t>
            </w:r>
          </w:p>
          <w:p w14:paraId="3E7F3E64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86 (43.0)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396A03">
            <w:pPr>
              <w:rPr>
                <w:rFonts w:hint="default" w:ascii="Arial" w:hAnsi="Arial" w:cs="Arial"/>
                <w:sz w:val="18"/>
                <w:szCs w:val="20"/>
              </w:rPr>
            </w:pPr>
          </w:p>
          <w:p w14:paraId="35D64BDB">
            <w:pPr>
              <w:rPr>
                <w:rFonts w:hint="default" w:ascii="Arial" w:hAnsi="Arial" w:cs="Arial"/>
                <w:sz w:val="18"/>
                <w:szCs w:val="20"/>
              </w:rPr>
            </w:pPr>
            <w:r>
              <w:rPr>
                <w:rFonts w:hint="default" w:ascii="Arial" w:hAnsi="Arial" w:cs="Arial"/>
                <w:sz w:val="18"/>
                <w:szCs w:val="20"/>
              </w:rPr>
              <w:t>.840</w:t>
            </w:r>
          </w:p>
        </w:tc>
      </w:tr>
    </w:tbl>
    <w:p w14:paraId="7E0CA199">
      <w:pPr>
        <w:rPr>
          <w:rFonts w:hint="default" w:ascii="Arial" w:hAnsi="Arial" w:cs="Arial"/>
        </w:rPr>
      </w:pPr>
      <w:r>
        <w:rPr>
          <w:rFonts w:hint="default" w:ascii="Arial" w:hAnsi="Arial" w:cs="Arial"/>
        </w:rPr>
        <w:t xml:space="preserve"> </w:t>
      </w:r>
    </w:p>
    <w:p w14:paraId="059ED59C">
      <w:pPr>
        <w:rPr>
          <w:rFonts w:hint="default" w:ascii="Arial" w:hAnsi="Arial" w:cs="Arial"/>
        </w:rPr>
      </w:pPr>
      <w:r>
        <w:rPr>
          <w:rFonts w:hint="default" w:ascii="Arial" w:hAnsi="Arial" w:cs="Arial"/>
          <w:i/>
          <w:iCs/>
        </w:rPr>
        <w:t>PSM</w:t>
      </w:r>
      <w:r>
        <w:rPr>
          <w:rFonts w:hint="default" w:ascii="Arial" w:hAnsi="Arial" w:cs="Arial"/>
        </w:rPr>
        <w:t xml:space="preserve">, propensity score matching; </w:t>
      </w:r>
      <w:r>
        <w:rPr>
          <w:rFonts w:hint="default" w:ascii="Arial" w:hAnsi="Arial" w:cs="Arial"/>
          <w:i/>
          <w:iCs/>
        </w:rPr>
        <w:t>CT</w:t>
      </w:r>
      <w:r>
        <w:rPr>
          <w:rFonts w:hint="default" w:ascii="Arial" w:hAnsi="Arial" w:cs="Arial"/>
        </w:rPr>
        <w:t>, chemotherapy;</w:t>
      </w:r>
      <w:r>
        <w:rPr>
          <w:rFonts w:hint="default" w:ascii="Arial" w:hAnsi="Arial" w:cs="Arial"/>
          <w:i/>
          <w:iCs/>
        </w:rPr>
        <w:t xml:space="preserve"> GGN</w:t>
      </w:r>
      <w:r>
        <w:rPr>
          <w:rFonts w:hint="default" w:ascii="Arial" w:hAnsi="Arial" w:cs="Arial"/>
        </w:rPr>
        <w:t>, ground-glass nodul</w:t>
      </w:r>
      <w:r>
        <w:rPr>
          <w:rFonts w:hint="default" w:ascii="Arial" w:hAnsi="Arial" w:cs="Arial"/>
          <w:i/>
          <w:iCs/>
        </w:rPr>
        <w:t>e</w:t>
      </w:r>
      <w:r>
        <w:rPr>
          <w:rFonts w:hint="default" w:ascii="Arial" w:hAnsi="Arial" w:cs="Arial"/>
        </w:rPr>
        <w:t xml:space="preserve">; </w:t>
      </w:r>
      <w:r>
        <w:rPr>
          <w:rFonts w:hint="default" w:ascii="Arial" w:hAnsi="Arial" w:cs="Arial"/>
          <w:i/>
          <w:iCs/>
        </w:rPr>
        <w:t>IASLC</w:t>
      </w:r>
      <w:r>
        <w:rPr>
          <w:rFonts w:hint="default" w:ascii="Arial" w:hAnsi="Arial" w:cs="Arial"/>
        </w:rPr>
        <w:t xml:space="preserve">, International Association for the Study of Lung Cancer ; </w:t>
      </w:r>
      <w:r>
        <w:rPr>
          <w:rFonts w:hint="default" w:ascii="Arial" w:hAnsi="Arial" w:cs="Arial"/>
          <w:i/>
          <w:iCs/>
        </w:rPr>
        <w:t>VPI</w:t>
      </w:r>
      <w:r>
        <w:rPr>
          <w:rFonts w:hint="default" w:ascii="Arial" w:hAnsi="Arial" w:cs="Arial"/>
        </w:rPr>
        <w:t>, visceral pleural infiltration.</w:t>
      </w:r>
    </w:p>
    <w:p w14:paraId="640D7A67">
      <w:r>
        <w:br w:type="page"/>
      </w:r>
    </w:p>
    <w:p w14:paraId="6B41996C"/>
    <w:p w14:paraId="54F6D6A6">
      <w:pPr>
        <w:rPr>
          <w:rFonts w:hint="eastAsia" w:ascii="Arial" w:hAnsi="Arial" w:cs="Arial"/>
          <w:b/>
          <w:bCs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4</w:t>
      </w:r>
      <w:r>
        <w:rPr>
          <w:rFonts w:hint="default" w:ascii="Arial" w:hAnsi="Arial" w:cs="Arial"/>
          <w:b/>
          <w:bCs/>
        </w:rPr>
        <w:t xml:space="preserve"> Univariate and multivariate Cox regression analysis of OS in the non-A</w:t>
      </w:r>
      <w:r>
        <w:rPr>
          <w:rFonts w:hint="eastAsia" w:ascii="Arial" w:hAnsi="Arial" w:cs="Arial"/>
          <w:b/>
          <w:bCs/>
        </w:rPr>
        <w:t>sian population</w:t>
      </w:r>
    </w:p>
    <w:p w14:paraId="6071FDE7">
      <w:pPr>
        <w:rPr>
          <w:rFonts w:hint="eastAsia" w:ascii="Arial" w:hAnsi="Arial" w:cs="Arial"/>
        </w:rPr>
      </w:pPr>
    </w:p>
    <w:p w14:paraId="20CCC815">
      <w:pPr>
        <w:rPr>
          <w:rFonts w:hint="eastAsia" w:ascii="Arial" w:hAnsi="Arial" w:cs="Arial"/>
        </w:rPr>
      </w:pPr>
    </w:p>
    <w:p w14:paraId="3155FA0A">
      <w:pPr>
        <w:rPr>
          <w:rFonts w:hint="eastAsia" w:ascii="Arial" w:hAnsi="Arial" w:cs="Arial"/>
        </w:rPr>
      </w:pPr>
    </w:p>
    <w:p w14:paraId="302EA681">
      <w:pPr>
        <w:rPr>
          <w:rFonts w:hint="default" w:ascii="Arial" w:hAnsi="Arial" w:cs="Arial"/>
        </w:rPr>
      </w:pPr>
    </w:p>
    <w:tbl>
      <w:tblPr>
        <w:tblStyle w:val="3"/>
        <w:tblpPr w:leftFromText="180" w:rightFromText="180" w:vertAnchor="page" w:horzAnchor="page" w:tblpX="1208" w:tblpY="2676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56FD6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7F1D95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7BEC87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239DB9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2863A5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4B4C80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25DF0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tcBorders>
              <w:right w:val="nil"/>
            </w:tcBorders>
            <w:vAlign w:val="top"/>
          </w:tcPr>
          <w:p w14:paraId="73DA28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top"/>
          </w:tcPr>
          <w:p w14:paraId="4CF20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</w:tcBorders>
            <w:vAlign w:val="top"/>
          </w:tcPr>
          <w:p w14:paraId="57565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286F06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3EC348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06413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4AD81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6C0057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5812AA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  <w:right w:val="nil"/>
            </w:tcBorders>
            <w:vAlign w:val="top"/>
          </w:tcPr>
          <w:p w14:paraId="13D1D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5BC4E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9BDD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349 (1.206-1.510)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top"/>
          </w:tcPr>
          <w:p w14:paraId="0E66DD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9227F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7630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left w:val="nil"/>
              <w:bottom w:val="nil"/>
            </w:tcBorders>
            <w:vAlign w:val="top"/>
          </w:tcPr>
          <w:p w14:paraId="5F356A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7B7E6B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F1945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0F327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361 (1.216-1.524)</w:t>
            </w: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23A162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9B5B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93176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01328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24340A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7B3E2C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4D2F9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  <w:right w:val="nil"/>
            </w:tcBorders>
            <w:vAlign w:val="top"/>
          </w:tcPr>
          <w:p w14:paraId="31F805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CFB5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D3DBF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921 (1.663-2.22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F2E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86A7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ADAFB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 w14:paraId="3DAC10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29F2A7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5F81F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42A85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931 (1.667-2.235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1ACF5C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A4E4F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6C79F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19385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0AD58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Tumor diameter (cm)</w:t>
            </w:r>
          </w:p>
          <w:p w14:paraId="5474B8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3cm</w:t>
            </w:r>
          </w:p>
          <w:p w14:paraId="766B1C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  <w:right w:val="nil"/>
            </w:tcBorders>
            <w:vAlign w:val="top"/>
          </w:tcPr>
          <w:p w14:paraId="5BF0FD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bookmarkStart w:id="8" w:name="_GoBack"/>
            <w:bookmarkEnd w:id="8"/>
          </w:p>
          <w:p w14:paraId="587BD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CCF67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25 (1.006-1.2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A95C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03BAF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3E57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 w14:paraId="04EA04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4DC3BB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8508C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0F92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72 (1.040-1.321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17C2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59DB1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68D72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</w:tr>
      <w:tr w14:paraId="66DCEB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76593B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aterality</w:t>
            </w:r>
          </w:p>
          <w:p w14:paraId="118A60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eft</w:t>
            </w:r>
          </w:p>
          <w:p w14:paraId="79E7FD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ight</w:t>
            </w:r>
          </w:p>
        </w:tc>
        <w:tc>
          <w:tcPr>
            <w:tcW w:w="2148" w:type="dxa"/>
            <w:tcBorders>
              <w:top w:val="nil"/>
              <w:bottom w:val="nil"/>
              <w:right w:val="nil"/>
            </w:tcBorders>
            <w:vAlign w:val="top"/>
          </w:tcPr>
          <w:p w14:paraId="33EC3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92DD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F20A2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94 (0.886-1.11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CE33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07C9C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A9966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 w14:paraId="2974D5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B932B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92E9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E9BAB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C33FB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6DF4C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8631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3BD4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543942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rade</w:t>
            </w:r>
          </w:p>
          <w:p w14:paraId="4618E1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Well and Moderately</w:t>
            </w:r>
          </w:p>
          <w:p w14:paraId="6A0270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Poorly</w:t>
            </w:r>
          </w:p>
          <w:p w14:paraId="5D407A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Undifferentiated</w:t>
            </w:r>
          </w:p>
        </w:tc>
        <w:tc>
          <w:tcPr>
            <w:tcW w:w="2148" w:type="dxa"/>
            <w:tcBorders>
              <w:top w:val="nil"/>
              <w:bottom w:val="nil"/>
              <w:right w:val="nil"/>
            </w:tcBorders>
            <w:vAlign w:val="top"/>
          </w:tcPr>
          <w:p w14:paraId="612CC2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23684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A0B8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63 (1.029-1.315)</w:t>
            </w:r>
          </w:p>
          <w:p w14:paraId="62A588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35 (0.595-1.17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B6F0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B6D36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1F024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16</w:t>
            </w:r>
          </w:p>
          <w:p w14:paraId="64A3FB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 w14:paraId="5B8D3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4AEA2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E22C6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F33C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240 (1.095-1.404)</w:t>
            </w:r>
          </w:p>
          <w:p w14:paraId="2168C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77 (0.625-1.231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09BBCB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855B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38B8B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  <w:p w14:paraId="639D18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48</w:t>
            </w:r>
          </w:p>
        </w:tc>
      </w:tr>
      <w:tr w14:paraId="7B8ACF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7C4D29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VPI</w:t>
            </w:r>
          </w:p>
          <w:p w14:paraId="2BEFA2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1417F8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  <w:p w14:paraId="4A426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Undifferentiated</w:t>
            </w:r>
          </w:p>
        </w:tc>
        <w:tc>
          <w:tcPr>
            <w:tcW w:w="2148" w:type="dxa"/>
            <w:tcBorders>
              <w:top w:val="nil"/>
              <w:bottom w:val="nil"/>
              <w:right w:val="nil"/>
            </w:tcBorders>
            <w:vAlign w:val="top"/>
          </w:tcPr>
          <w:p w14:paraId="443819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E3443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34379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31 (0.843-1.261)</w:t>
            </w:r>
          </w:p>
          <w:p w14:paraId="3D00BA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99 (1.033-1.39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F9A6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CBF0C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DDED6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64</w:t>
            </w:r>
          </w:p>
          <w:p w14:paraId="4E3D6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 w14:paraId="15222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830E3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EF46A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E52E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36 (0.918-1.405)</w:t>
            </w:r>
          </w:p>
          <w:p w14:paraId="5CB68E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272 (1.090-1.484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E32E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3299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84B7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42</w:t>
            </w:r>
          </w:p>
          <w:p w14:paraId="2486DD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 w14:paraId="3016B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4A8D28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Ns examined, n</w:t>
            </w:r>
          </w:p>
          <w:p w14:paraId="1A456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-3</w:t>
            </w:r>
          </w:p>
          <w:p w14:paraId="24330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-6</w:t>
            </w:r>
          </w:p>
          <w:p w14:paraId="6AB2AB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</w:t>
            </w:r>
          </w:p>
        </w:tc>
        <w:tc>
          <w:tcPr>
            <w:tcW w:w="2148" w:type="dxa"/>
            <w:tcBorders>
              <w:top w:val="nil"/>
              <w:bottom w:val="nil"/>
              <w:right w:val="nil"/>
            </w:tcBorders>
            <w:vAlign w:val="top"/>
          </w:tcPr>
          <w:p w14:paraId="099F31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8293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C3B10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019 (0.772-1.094)</w:t>
            </w:r>
          </w:p>
          <w:p w14:paraId="58EAC0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98 (0.685-0.92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632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4C744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0E5B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42</w:t>
            </w:r>
          </w:p>
          <w:p w14:paraId="350128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</w:tcBorders>
            <w:vAlign w:val="top"/>
          </w:tcPr>
          <w:p w14:paraId="6D99BF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67346E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86F6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6932C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15 (0.769-1.090)</w:t>
            </w:r>
          </w:p>
          <w:p w14:paraId="11E93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89 (0.677-0.919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275E70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97EA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D4E16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20</w:t>
            </w:r>
          </w:p>
          <w:p w14:paraId="0D6D80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 w14:paraId="2C634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3205AD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40A512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4F3ACF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right w:val="nil"/>
            </w:tcBorders>
            <w:vAlign w:val="top"/>
          </w:tcPr>
          <w:p w14:paraId="721A92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A719B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B469E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40 (0.530-0.773)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89AF8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20697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AA2C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</w:tcBorders>
            <w:vAlign w:val="top"/>
          </w:tcPr>
          <w:p w14:paraId="601EDE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6F7CA4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F415E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35FDF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95 (0.580-0.834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6A06DC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576AF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B979C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 w14:paraId="06B85B53">
      <w:r>
        <w:br w:type="page"/>
      </w:r>
    </w:p>
    <w:p w14:paraId="227CFABC">
      <w:pPr>
        <w:rPr>
          <w:rFonts w:hint="default" w:ascii="Arial" w:hAnsi="Arial" w:cs="Arial"/>
          <w:b/>
          <w:bCs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 xml:space="preserve">5 </w:t>
      </w:r>
      <w:r>
        <w:rPr>
          <w:rFonts w:hint="default" w:ascii="Arial" w:hAnsi="Arial" w:cs="Arial"/>
          <w:b/>
          <w:bCs/>
        </w:rPr>
        <w:t>Univariate and multivariate Cox regression analysis of OS in the A</w:t>
      </w:r>
      <w:r>
        <w:rPr>
          <w:rFonts w:hint="eastAsia" w:ascii="Arial" w:hAnsi="Arial" w:cs="Arial"/>
          <w:b/>
          <w:bCs/>
        </w:rPr>
        <w:t>sian population</w:t>
      </w:r>
    </w:p>
    <w:p w14:paraId="60FA538F">
      <w:pPr>
        <w:rPr>
          <w:rFonts w:hint="default"/>
          <w:lang w:val="en-US"/>
        </w:rPr>
      </w:pPr>
    </w:p>
    <w:p w14:paraId="253D9032"/>
    <w:p w14:paraId="23032473"/>
    <w:tbl>
      <w:tblPr>
        <w:tblStyle w:val="3"/>
        <w:tblpPr w:leftFromText="180" w:rightFromText="180" w:vertAnchor="page" w:horzAnchor="page" w:tblpX="1184" w:tblpY="2481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0159E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0CDB84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73578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66289B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1A1508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62906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373F99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21622D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472E93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04CD56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147B9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506009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40A97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185FA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330979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338971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60015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27D8E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1B76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581 (1.082-2.310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333824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E6FA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F331F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18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291355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2D3A6B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8D87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7EE69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533 (1.047-2.245)</w:t>
            </w: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31C57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572BB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8434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28</w:t>
            </w:r>
          </w:p>
        </w:tc>
      </w:tr>
      <w:tr w14:paraId="577A6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456A4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571971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07F0E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5F32C8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4CA6E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0843C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762 (1.036-2.99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1FD709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821D3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F520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3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29A297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56896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C104B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728DF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694 (0.993-2.889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0D1DFF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8405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1BFBD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53</w:t>
            </w:r>
          </w:p>
        </w:tc>
      </w:tr>
      <w:tr w14:paraId="44D15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238DC8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Tumor diameter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cm)</w:t>
            </w:r>
          </w:p>
          <w:p w14:paraId="478D61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3cm</w:t>
            </w:r>
          </w:p>
          <w:p w14:paraId="3CDA1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39A477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BA092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78B58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79 (0.532-1.13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9849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1E58D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6A8D3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98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60473D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6EFC88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3002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5308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70FEC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aterality</w:t>
            </w:r>
          </w:p>
          <w:p w14:paraId="6E2708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eft</w:t>
            </w:r>
          </w:p>
          <w:p w14:paraId="57489E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ight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C4370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B654B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75ECB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72 (0.595-1.27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47CD5B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06CF0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1594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8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7967B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222249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10131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54AA2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608776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928B1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55E6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FAEA1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4FCC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rade</w:t>
            </w:r>
          </w:p>
          <w:p w14:paraId="324BC2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Well and Moderately</w:t>
            </w:r>
          </w:p>
          <w:p w14:paraId="5C23C9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Poorly</w:t>
            </w:r>
          </w:p>
          <w:p w14:paraId="0936A4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Undifferentiated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70C0B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33100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A388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472 (0.933-2.321)</w:t>
            </w:r>
          </w:p>
          <w:p w14:paraId="3137E3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29 (0.032-1.64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58AF0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E0FB0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2CA4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96</w:t>
            </w:r>
          </w:p>
          <w:p w14:paraId="73D467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4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36F4B7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C6190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A67B4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9B8D3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1F77D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76570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B50D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432833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VPI</w:t>
            </w:r>
          </w:p>
          <w:p w14:paraId="7833BA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2A40B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  <w:p w14:paraId="709DF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Undifferentiated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15F065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28075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3DBB9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346(0.747-2.425)</w:t>
            </w:r>
          </w:p>
          <w:p w14:paraId="2D3E9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36 (0.611-1.72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61CB2B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75D31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8C5B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22</w:t>
            </w:r>
          </w:p>
          <w:p w14:paraId="5625BD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2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7B412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10B02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4DBC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2050A1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DCBE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E0516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8FE0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1CC81C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Ns examined, n</w:t>
            </w:r>
          </w:p>
          <w:p w14:paraId="08682F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-3</w:t>
            </w:r>
          </w:p>
          <w:p w14:paraId="7458D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-6</w:t>
            </w:r>
          </w:p>
          <w:p w14:paraId="5852D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19EC4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1D8D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FFB3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16 (0.401-1.276)</w:t>
            </w:r>
          </w:p>
          <w:p w14:paraId="23BCE0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22 (0.571-1.49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2B439B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3EBBC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47C3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57</w:t>
            </w:r>
          </w:p>
          <w:p w14:paraId="68E12C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4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71244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2784F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5F81E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2C6B2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8BDB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C246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3B89F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63BD79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066A67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61F600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5EEB77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5A5CA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11D47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99 (0.438-1.456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27F02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2AA0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8D889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63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0261A5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4EB7FD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05711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91BC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13 (0.498-1.674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71FC8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DAA83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A9CC8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68</w:t>
            </w:r>
          </w:p>
        </w:tc>
      </w:tr>
    </w:tbl>
    <w:p w14:paraId="1A79053D"/>
    <w:p w14:paraId="30B5294A"/>
    <w:p w14:paraId="32D47DCB"/>
    <w:p w14:paraId="5160F3B5"/>
    <w:p w14:paraId="4A8C31F4"/>
    <w:p w14:paraId="1C14DA68"/>
    <w:p w14:paraId="37F31918">
      <w:r>
        <w:br w:type="page"/>
      </w:r>
    </w:p>
    <w:p w14:paraId="1ABCC6A2">
      <w:pPr>
        <w:rPr>
          <w:b/>
          <w:bCs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6 Univariate and multivariate Cox regression analysis of DFS in the multi-center cohort</w:t>
      </w:r>
    </w:p>
    <w:p w14:paraId="50FB9443"/>
    <w:tbl>
      <w:tblPr>
        <w:tblStyle w:val="3"/>
        <w:tblpPr w:leftFromText="180" w:rightFromText="180" w:vertAnchor="page" w:horzAnchor="page" w:tblpX="1196" w:tblpY="2307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10EA04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55D6BE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2522D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6E8336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0D11E7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2548C7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675BFE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2BEB5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2E18ED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5DA91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2A277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33FE8D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29E5B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25EFD6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3A8A46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1FA4BF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03989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616E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C19C9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372 (0.852-2.212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4D5A78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D8C27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F1037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94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3D31E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588404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36591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4C3980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6D0D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6D32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476A04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1173A4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511283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13508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61DA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503FF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19(0.447-1.15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517225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78649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D8D48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74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29759B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2765D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2108F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541DC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A6892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moking history</w:t>
            </w:r>
          </w:p>
          <w:p w14:paraId="1FF4B6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4D513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4C938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6C647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76DFA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580 (1.598-4.165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E220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57F3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89EFB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6A2139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65C365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1B1B3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A2D1C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150 (1.328-3.481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0C4F80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9942B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BDBD1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</w:tr>
      <w:tr w14:paraId="1518A4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07BAF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Tumor diameter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cm)</w:t>
            </w:r>
          </w:p>
          <w:p w14:paraId="262FD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3cm</w:t>
            </w:r>
          </w:p>
          <w:p w14:paraId="5F0E42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both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1DCF48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3E14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3D87F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53 (0.698-1.90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3B622F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F647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3BEF9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7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2DE00E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337DC1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2997B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73C9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32800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GN</w:t>
            </w:r>
          </w:p>
          <w:p w14:paraId="6CA2BE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1A8678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6E8F54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0CDA0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DD601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86 (0.211-0.70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5C5A44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BF5B4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38A3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A5ED0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2049E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8F9C3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67AF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19 (0.229-0.767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0281BC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A474A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601A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</w:tr>
      <w:tr w14:paraId="736C2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20E2F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lid/micropapillary subtype</w:t>
            </w:r>
          </w:p>
          <w:p w14:paraId="0E3153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4F8B6C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5BEC29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07DF8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F14B7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19 (0.441-2.355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2E663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E094D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AFE00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6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60477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3587D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5FA960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E478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571FC0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 xml:space="preserve">IASLC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rade 3</w:t>
            </w:r>
          </w:p>
          <w:p w14:paraId="7A318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3B40A5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2E282E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7E84B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310FB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644 (0.959-2.81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402AC1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3290B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45B7C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7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62D01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16BEB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8452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50EB2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A2301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E85E2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CF26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0E71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VPI</w:t>
            </w:r>
          </w:p>
          <w:p w14:paraId="41C763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29B57F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6F510C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E3308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0C4D7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230 (0.764-1.98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5BC3C4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60B5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B325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94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65D2CF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52914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2C69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42D4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0F61A4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F33F3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B874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763B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277F20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275E44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4E59F8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369A1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FB8D3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292D1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.060 (2.442-6.750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22DF6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38862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494F2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3B0BE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6569A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BF78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ED35D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3.679 (2.207-6.133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33CC9B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CDD5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B5DD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 w14:paraId="684881A4"/>
    <w:p w14:paraId="77889600"/>
    <w:p w14:paraId="5D037E8C"/>
    <w:p w14:paraId="3FEF0373"/>
    <w:p w14:paraId="58A4FF16">
      <w:r>
        <w:br w:type="page"/>
      </w:r>
    </w:p>
    <w:p w14:paraId="1363C488">
      <w:pPr>
        <w:rPr>
          <w:rFonts w:hint="default"/>
          <w:b/>
          <w:bCs/>
          <w:lang w:val="en-US"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7 Univariate and multivariate Cox regression analysis of OS in Asian population with poorly differentiated in SEER database</w:t>
      </w:r>
    </w:p>
    <w:p w14:paraId="1C4188D5"/>
    <w:tbl>
      <w:tblPr>
        <w:tblStyle w:val="3"/>
        <w:tblpPr w:leftFromText="180" w:rightFromText="180" w:vertAnchor="page" w:horzAnchor="page" w:tblpX="1196" w:tblpY="2282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34086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4AEC38E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17F604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0AABE7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68391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158632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31BBCA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13880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3CD6C3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60789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286E5C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3A3FA9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00526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77A8A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25D05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687498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38B7A1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0A2E5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846E9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786 (0.707-4.513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215AA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F575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AEAA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20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26F94E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5BC20D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1E901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60D2D2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56C37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69126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E80FD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03302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7153D5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11ED5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749524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48C1F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084FC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493 (0.444-5.01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55B07E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C5952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645B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1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4318F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46E4FD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3612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D9E5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319B5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452BD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0FB3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50F0DA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Tumor diameter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cm)</w:t>
            </w:r>
          </w:p>
          <w:p w14:paraId="637FE7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3cm</w:t>
            </w:r>
          </w:p>
          <w:p w14:paraId="1115D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2BB86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7245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841CA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24 (0.277-1.405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0BB77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E8F67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D7A75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5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7E3B6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4DDB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EF69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4101B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30 (0.213-1.314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2FA649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3493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055D7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70</w:t>
            </w:r>
          </w:p>
        </w:tc>
      </w:tr>
      <w:tr w14:paraId="43BE1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3C2F90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aterality</w:t>
            </w:r>
          </w:p>
          <w:p w14:paraId="0CDB7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eft</w:t>
            </w:r>
          </w:p>
          <w:p w14:paraId="11DD98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ight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40B85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3CF67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7FEF5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77 (0.427-2.234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6CC54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06E1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0A8F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5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85386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54B549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F378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2649C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63B03B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A25CF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9026D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29CE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05654C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VPI</w:t>
            </w:r>
          </w:p>
          <w:p w14:paraId="12D8A9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79B8B6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  <w:p w14:paraId="337181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Undifferentiated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6303F1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053D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F5B97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60(0.277-2.671)</w:t>
            </w:r>
          </w:p>
          <w:p w14:paraId="14E343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22 (0.225-1.71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3D1E4C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F110D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9A26D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94</w:t>
            </w:r>
          </w:p>
          <w:p w14:paraId="71FE4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5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7D5FD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8D5E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56E88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CA163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26 (0.318-3.992)</w:t>
            </w:r>
          </w:p>
          <w:p w14:paraId="3E37E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01 (0.189-1.911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55D248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A0772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D738F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54</w:t>
            </w:r>
          </w:p>
          <w:p w14:paraId="07DA76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88</w:t>
            </w:r>
          </w:p>
        </w:tc>
      </w:tr>
      <w:tr w14:paraId="60891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26DD8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Ns examined, n</w:t>
            </w:r>
          </w:p>
          <w:p w14:paraId="1FFB6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-3</w:t>
            </w:r>
          </w:p>
          <w:p w14:paraId="579FFE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-6</w:t>
            </w:r>
          </w:p>
          <w:p w14:paraId="1DF193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2E068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92EDC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7874E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02 (0.158-1.592)</w:t>
            </w:r>
          </w:p>
          <w:p w14:paraId="4FAC45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31 (0.113-0.97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80C0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4950C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B682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41</w:t>
            </w:r>
          </w:p>
          <w:p w14:paraId="652740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44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CFE51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57726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CC54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396D6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44 (0.161-1.834)</w:t>
            </w:r>
          </w:p>
          <w:p w14:paraId="4125E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51 (0.117-1.055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EAE8C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0E13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34E48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26</w:t>
            </w:r>
          </w:p>
          <w:p w14:paraId="33AC0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62</w:t>
            </w:r>
          </w:p>
        </w:tc>
      </w:tr>
      <w:tr w14:paraId="54F88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47FDC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3B77B8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6E327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5B16F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A533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07D19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33 (0.148-1.268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33C175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AA74E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9409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27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0C15E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124F95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91E1F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2474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78 (0.153-1.490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24AEBE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8FDF9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CD1A8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03</w:t>
            </w:r>
          </w:p>
        </w:tc>
      </w:tr>
    </w:tbl>
    <w:p w14:paraId="25BDAC81"/>
    <w:p w14:paraId="05E2539A"/>
    <w:p w14:paraId="1B9BF9B9">
      <w:r>
        <w:br w:type="page"/>
      </w:r>
    </w:p>
    <w:p w14:paraId="46EA5B50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8 Univariate and multivariate Cox regression analysis of OS in Asian population with VPI in SEER database</w:t>
      </w:r>
    </w:p>
    <w:p w14:paraId="305716C9"/>
    <w:p w14:paraId="339A2127"/>
    <w:tbl>
      <w:tblPr>
        <w:tblStyle w:val="3"/>
        <w:tblpPr w:leftFromText="180" w:rightFromText="180" w:vertAnchor="page" w:horzAnchor="page" w:tblpX="1316" w:tblpY="2379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027597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27A1D3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5C1B7D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37B032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001F4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52F03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58DAD6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6CB706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5FC828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22F62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53C70D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1C66F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3FA358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056E4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699FB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0966C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1901C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8C485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500C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62 (0.518-2.607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22660A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229A0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FB3E2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15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0D904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348DF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760F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5C3D0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4A32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58A24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1F3FD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4F3F20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1C3042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006442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34CF1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40F20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A555A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649 (0.561-4.84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25F0EA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CA32D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CC37D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6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4AA731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6F59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27367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63C09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A678C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FDDBF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0D45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2AECC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Tumor diameter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cm)</w:t>
            </w:r>
          </w:p>
          <w:p w14:paraId="7EF620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3cm</w:t>
            </w:r>
          </w:p>
          <w:p w14:paraId="4DFCCC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6AF568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4CF12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CAEA9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37 (0.213-1.35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4098D1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41BD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3C8F2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8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65CAD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3104D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236C2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80 (0.180-1.279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5A5223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42D22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42</w:t>
            </w:r>
          </w:p>
        </w:tc>
      </w:tr>
      <w:tr w14:paraId="5D82A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790C08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aterality</w:t>
            </w:r>
          </w:p>
          <w:p w14:paraId="638891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eft</w:t>
            </w:r>
          </w:p>
          <w:p w14:paraId="0BF8A3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ight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D15F9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979FB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EF05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72 (0.487-2.35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610347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E8C97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F026D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6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13D3ED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67A499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01D97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3E82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5CF336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5275A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468B9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DDE26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3FA982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rade</w:t>
            </w:r>
          </w:p>
          <w:p w14:paraId="62BDE6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Well and Moderately</w:t>
            </w:r>
          </w:p>
          <w:p w14:paraId="52FCA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Poorly</w:t>
            </w:r>
          </w:p>
          <w:p w14:paraId="39ECA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Undifferentiated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6A14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FE0E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DFBD9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373 (0.544-3.467)</w:t>
            </w:r>
          </w:p>
          <w:p w14:paraId="5FDACC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92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N/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13947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F645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1FE55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02</w:t>
            </w:r>
          </w:p>
          <w:p w14:paraId="121897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92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N/A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47BDA8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2F2D6B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80CA9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73E1A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714 (0.583-5.040)</w:t>
            </w:r>
          </w:p>
          <w:p w14:paraId="0202A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92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N/A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26EEA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8A5C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6123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27</w:t>
            </w:r>
          </w:p>
          <w:p w14:paraId="5226E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92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</w:rPr>
              <w:t>N/A</w:t>
            </w:r>
          </w:p>
        </w:tc>
      </w:tr>
      <w:tr w14:paraId="2B677F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3D2A1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LNs examined, n</w:t>
            </w:r>
          </w:p>
          <w:p w14:paraId="0D798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-3</w:t>
            </w:r>
          </w:p>
          <w:p w14:paraId="00C34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-6</w:t>
            </w:r>
          </w:p>
          <w:p w14:paraId="0B2C4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529FD8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F16D8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FF643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07 (0.321-3.816)</w:t>
            </w:r>
          </w:p>
          <w:p w14:paraId="17D4AB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92 (0.356-3.34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1818BD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12068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B81F2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71</w:t>
            </w:r>
          </w:p>
          <w:p w14:paraId="4B325C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7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3D4C4E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45DDA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8C3AE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C8E49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25 (0.281-3.734)</w:t>
            </w:r>
          </w:p>
          <w:p w14:paraId="45FB6F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04 (0.290-2.817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35B6CD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2B6E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1A6C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70</w:t>
            </w:r>
          </w:p>
          <w:p w14:paraId="41A12C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62</w:t>
            </w:r>
          </w:p>
        </w:tc>
      </w:tr>
      <w:tr w14:paraId="3E0F3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6C033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170462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2B30F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6669F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15D6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FCA5A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281 (0.477-3.436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3BD5B6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C622B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ED96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23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2316C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31E94E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62C8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CEE04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15 (0.345-2.983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3DDC05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CC84D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74426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79</w:t>
            </w:r>
          </w:p>
        </w:tc>
      </w:tr>
    </w:tbl>
    <w:p w14:paraId="14440DF3"/>
    <w:p w14:paraId="5E52935F"/>
    <w:p w14:paraId="676D7500"/>
    <w:p w14:paraId="337E402D">
      <w:r>
        <w:br w:type="page"/>
      </w:r>
    </w:p>
    <w:p w14:paraId="30A613D9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9 Univariate and multivariate Cox regression analysis of DFS in patients with IASLC grade 3 in multicenter data</w:t>
      </w:r>
    </w:p>
    <w:tbl>
      <w:tblPr>
        <w:tblStyle w:val="3"/>
        <w:tblpPr w:leftFromText="180" w:rightFromText="180" w:vertAnchor="page" w:horzAnchor="page" w:tblpX="1232" w:tblpY="2375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656B8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2374C3D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592F86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09F93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0888E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70627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4DD251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32A6FD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362EAE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79B662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5D4145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17A63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02C6F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596F97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73B505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688E38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3FE860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C5EA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8EDB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05 (0.240-1.525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18AC14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11E7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3A5D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87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4B0C7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72EEB5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511A6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5AF6AE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F4BA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5383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0D29AB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61D38D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584543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200FE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1E089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003A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02 (0.156-1.03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4AF8F1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412E2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53AD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6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2C791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2E8ED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60E601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7CC4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34042A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moking history</w:t>
            </w:r>
          </w:p>
          <w:p w14:paraId="20E3E4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08583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4E7421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D8F4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5D68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72 (0.365-2.58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D7A4A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D93BC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95E26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54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218630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5F7DE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C80B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369CCF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D343C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96D8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22C40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22092D46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right="0" w:hanging="180" w:hanging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diameter</w:t>
            </w:r>
            <w:r>
              <w:rPr>
                <w:rFonts w:hint="eastAsia" w:ascii="Arial" w:hAnsi="Arial" w:cs="Arial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)</w:t>
            </w:r>
          </w:p>
          <w:p w14:paraId="285BA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3cm</w:t>
            </w:r>
          </w:p>
          <w:p w14:paraId="433440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4546F5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9AD9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50B1A9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2 (0.568-14.46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0BB3B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94FB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0A6D3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44D123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6ACA21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B9BDD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6DDFF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567 (0.722-9.123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03529A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7F540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7352C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45</w:t>
            </w:r>
          </w:p>
        </w:tc>
      </w:tr>
      <w:tr w14:paraId="68ADB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2C35FF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GN</w:t>
            </w:r>
          </w:p>
          <w:p w14:paraId="030BE1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1B868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5E733E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62677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61E1F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79 (0.168-2.00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E7195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4A2DD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8D44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88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0C8A5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6C2CC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F48F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564BE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84 (0.166-2.054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5D5DF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D94F5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54B6E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84</w:t>
            </w:r>
          </w:p>
        </w:tc>
      </w:tr>
      <w:tr w14:paraId="0A6563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C4BE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lid/micropapillary subtype</w:t>
            </w:r>
          </w:p>
          <w:p w14:paraId="142EC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53C368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6ABD3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49775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A3F0A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43 (0.204-1.44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43A963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B5AF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82EB8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2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26C353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31DC0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284A3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FBA91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54 (0.164-1.258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ED00D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C9C1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E6A3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29</w:t>
            </w:r>
          </w:p>
        </w:tc>
      </w:tr>
      <w:tr w14:paraId="2E53D1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4B29C5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VPI</w:t>
            </w:r>
          </w:p>
          <w:p w14:paraId="54CD8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4003A9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E59E4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72E69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D9D3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63 (0.459-2.94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87218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54CC5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7BEC9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5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2205FC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E8500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E60D3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7D5D3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482 (0.793-7.762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00184C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0EAC1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2DDF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18</w:t>
            </w:r>
          </w:p>
        </w:tc>
      </w:tr>
      <w:tr w14:paraId="418D6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229415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2853B7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457A3E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355F7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32CDD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C86A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.963 (1.631-15.101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4C07D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FED8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6628E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5AB525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5F1E7E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492D2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2008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.749 (1.543-14.614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701BDF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F19AA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EBBFE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7</w:t>
            </w:r>
          </w:p>
        </w:tc>
      </w:tr>
    </w:tbl>
    <w:p w14:paraId="474B038B"/>
    <w:p w14:paraId="36398A95"/>
    <w:p w14:paraId="5B0B5C32"/>
    <w:p w14:paraId="4D3185D8"/>
    <w:p w14:paraId="1403C3A5">
      <w:r>
        <w:br w:type="page"/>
      </w:r>
    </w:p>
    <w:p w14:paraId="5FA0B0FA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10 Univariate and multivariate Cox regression analysis of DFS in patients with VPI in multicenter data</w:t>
      </w:r>
    </w:p>
    <w:p w14:paraId="21FB7E8B"/>
    <w:tbl>
      <w:tblPr>
        <w:tblStyle w:val="3"/>
        <w:tblpPr w:leftFromText="180" w:rightFromText="180" w:vertAnchor="page" w:horzAnchor="page" w:tblpX="1184" w:tblpY="2723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6BB2B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42120F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01" w:firstLineChars="100"/>
              <w:jc w:val="left"/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</w:rPr>
              <w:t>Characteristic</w:t>
            </w: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009EAC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1" w:firstLineChars="100"/>
              <w:jc w:val="center"/>
              <w:rPr>
                <w:rFonts w:hint="default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21C30B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1" w:firstLineChars="10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7A1C4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1" w:firstLineChars="10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Multivariate Analysis</w:t>
            </w:r>
          </w:p>
        </w:tc>
      </w:tr>
      <w:tr w14:paraId="17363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05D225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1" w:firstLineChars="100"/>
              <w:jc w:val="left"/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45FD3D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1" w:firstLineChars="10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2BCDA1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1" w:firstLineChars="10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36F063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1" w:firstLineChars="10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4A817F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1" w:firstLineChars="10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16E977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1" w:firstLineChars="100"/>
              <w:jc w:val="center"/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39075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10DC2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Sex</w:t>
            </w:r>
          </w:p>
          <w:p w14:paraId="5DED0C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  <w:p w14:paraId="7CCFA1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423432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1BE6C9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7E47A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869 (0.968-3.609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66E40B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6FDFF7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7E1A38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063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401DB8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7826BF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37279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0E716F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1A4012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D79B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5DC50D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Age (years)</w:t>
            </w:r>
          </w:p>
          <w:p w14:paraId="17D1F0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  <w:t>≤</w:t>
            </w: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60</w:t>
            </w:r>
          </w:p>
          <w:p w14:paraId="2B4B56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193F4F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6B7CF0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21CE3B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636 (0.330-1.22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2771DD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60DC58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3899F2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178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12E7C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534E3E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3A4B0B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BC409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74D73F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Smoking history</w:t>
            </w:r>
          </w:p>
          <w:p w14:paraId="11B57D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No</w:t>
            </w:r>
          </w:p>
          <w:p w14:paraId="69C48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7EA7EA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1A0E2B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5A5238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3.078 (1.586-5.974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DDFC4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78ED4B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78B714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396AAD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F124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26E29A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16228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2.640 (1.342-5.193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06310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088E93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278538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005</w:t>
            </w:r>
          </w:p>
        </w:tc>
      </w:tr>
      <w:tr w14:paraId="44994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32C1EC1C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right="0" w:hanging="200" w:hangingChars="100"/>
              <w:jc w:val="left"/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diameter (cm)</w:t>
            </w:r>
          </w:p>
          <w:p w14:paraId="15A7FF3E">
            <w:pPr>
              <w:keepNext w:val="0"/>
              <w:keepLines w:val="0"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rPr>
                <w:rFonts w:hint="default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cm</w:t>
            </w:r>
          </w:p>
          <w:p w14:paraId="49E65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12515B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2F88B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23C17B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35 (0.990-3.783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1523B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85528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9303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371D47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66A54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6668E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407546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566 (0.798-3.072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B21F0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08D84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17D42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193</w:t>
            </w:r>
          </w:p>
        </w:tc>
      </w:tr>
      <w:tr w14:paraId="14A34B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01118B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GGN</w:t>
            </w:r>
          </w:p>
          <w:p w14:paraId="1BCE7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No</w:t>
            </w:r>
          </w:p>
          <w:p w14:paraId="402FA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662959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7BBE7D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1B539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521 (0.245-1.10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38827C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5C5A4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6BDED3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09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6672E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68E2AA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74BB90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018D0A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626 (0.292-1.341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B9896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495AF8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62D363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228</w:t>
            </w:r>
          </w:p>
        </w:tc>
      </w:tr>
      <w:tr w14:paraId="435F14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42ADBB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lid/micropapillary subtype</w:t>
            </w:r>
          </w:p>
          <w:p w14:paraId="01B69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No</w:t>
            </w:r>
          </w:p>
          <w:p w14:paraId="758E0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EF272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3540AC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4A5F0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544 (0.600-3.97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3E887A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48B15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217F4E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368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74F845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2B80A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77B902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4F7E9F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637 (0.182-2.229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178620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26E88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26F33C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480</w:t>
            </w:r>
          </w:p>
        </w:tc>
      </w:tr>
      <w:tr w14:paraId="1F775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45278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IASLC Grade 3</w:t>
            </w:r>
          </w:p>
          <w:p w14:paraId="5CC635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No</w:t>
            </w:r>
          </w:p>
          <w:p w14:paraId="745E94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60A9A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25D32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2B87D6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596 (0.769-3.31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6CDEA3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60D02F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24F808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20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21CF0C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3096BA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14A77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29B400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.448 (0.554-3.785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25D02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2AE670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52D2D3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450</w:t>
            </w:r>
          </w:p>
        </w:tc>
      </w:tr>
      <w:tr w14:paraId="3D020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2417BD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Adjuvant chemotherapy</w:t>
            </w:r>
          </w:p>
          <w:p w14:paraId="581D1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No</w:t>
            </w:r>
          </w:p>
          <w:p w14:paraId="572DB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5B4AFE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3AB36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0A69DA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5.498 (2.650-11.406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1A8E0C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0097E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49A1F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6832C2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20311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111A1C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1</w:t>
            </w:r>
          </w:p>
          <w:p w14:paraId="1FB8B4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4.947 (2.376-10.302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63AC18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1423CB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00" w:firstLineChars="100"/>
              <w:jc w:val="center"/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</w:pPr>
          </w:p>
          <w:p w14:paraId="0239B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jc w:val="center"/>
              <w:rPr>
                <w:rFonts w:hint="default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</w:tbl>
    <w:p w14:paraId="6BBB3D6C"/>
    <w:p w14:paraId="2EC14227"/>
    <w:p w14:paraId="37E78E50"/>
    <w:p w14:paraId="2BF0254B"/>
    <w:p w14:paraId="747B985A">
      <w:r>
        <w:br w:type="page"/>
      </w:r>
    </w:p>
    <w:p w14:paraId="3FB04EA9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11 Univariate and multivariate Cox regression analysis of DFS in patients with solid/micropapillary subtypes in multicenter data</w:t>
      </w:r>
    </w:p>
    <w:p w14:paraId="0FBA99D8"/>
    <w:tbl>
      <w:tblPr>
        <w:tblStyle w:val="3"/>
        <w:tblpPr w:leftFromText="180" w:rightFromText="180" w:vertAnchor="page" w:horzAnchor="page" w:tblpX="1268" w:tblpY="2559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3682A9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131AA5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531D64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67A20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19D31F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509364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0426B4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5BF1B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0A2A45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7121FD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31318C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68EC17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61DF2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6F3D04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32993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4DC916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4E2FDF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5F018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D44E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59 (0.121-3.598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5D3C7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3677B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AD1FF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30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2381AD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68C135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53D0F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0BF5C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19685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FAB7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3B391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7073A8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293F97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6DFA9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DDAB6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303A7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46 (0.155-4.61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6050A0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611BC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053D8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4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3B9484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BEC6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49F6A9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898B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4CB793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moking history</w:t>
            </w:r>
          </w:p>
          <w:p w14:paraId="6EA0E7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2D6EB8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9297F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4492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DDAD1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514 (0.305-7.51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6F7C4C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8C522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E5F3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1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73C1D0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D7409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C783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236510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4C29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8AC5D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5671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7339E1C1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right="0" w:hanging="180" w:hanging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diameter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)</w:t>
            </w:r>
          </w:p>
          <w:p w14:paraId="6B7DC862">
            <w:pPr>
              <w:keepNext w:val="0"/>
              <w:keepLines w:val="0"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3cm</w:t>
            </w:r>
          </w:p>
          <w:p w14:paraId="3B6396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70830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A51E6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7A8ED3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1 (0.161-4.80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2732F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521A0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EA904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199F0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A7C6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035AD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5896A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921 (0.326-11.318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DA098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CEE74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EE42E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71</w:t>
            </w:r>
          </w:p>
        </w:tc>
      </w:tr>
      <w:tr w14:paraId="0893FE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1FE9F0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GN</w:t>
            </w:r>
          </w:p>
          <w:p w14:paraId="4C4BE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3D2F3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5110DA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7609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BCBD8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37 (0.063-4.59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52E0D7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C974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D51E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7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E8056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5DD527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FE994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FB26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73 (0.066-4.985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54B481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0C110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CEB91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14</w:t>
            </w:r>
          </w:p>
        </w:tc>
      </w:tr>
      <w:tr w14:paraId="14B75F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260B6C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VPI</w:t>
            </w:r>
          </w:p>
          <w:p w14:paraId="2B4133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229706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5520E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51842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E7C60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.483 (0.524-38.374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8F217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5222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48847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7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161BE8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566424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1041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E3BD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.956 (0.530-46.337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882BD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6C105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B6565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61</w:t>
            </w:r>
          </w:p>
        </w:tc>
      </w:tr>
      <w:tr w14:paraId="09FDF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550EE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197862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715444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165349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75A8D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949B9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7.480 (0.873-64.074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47912A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41ED9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5CF8D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66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3DBFB2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0D04F0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78EBA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3569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6.658 (0.770-57.559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3C3FF4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23CDE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08C83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85</w:t>
            </w:r>
          </w:p>
        </w:tc>
      </w:tr>
    </w:tbl>
    <w:p w14:paraId="5E33CD7E"/>
    <w:p w14:paraId="12CFF8C9"/>
    <w:p w14:paraId="06CF76D8"/>
    <w:p w14:paraId="784F16E0">
      <w:r>
        <w:br w:type="page"/>
      </w:r>
    </w:p>
    <w:p w14:paraId="7D563D6E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12 Univariate and multivariate Cox regression analysis of OS in patients with IASLC grade 3 in multicenter data</w:t>
      </w:r>
    </w:p>
    <w:p w14:paraId="47159317"/>
    <w:tbl>
      <w:tblPr>
        <w:tblStyle w:val="3"/>
        <w:tblpPr w:leftFromText="180" w:rightFromText="180" w:vertAnchor="page" w:horzAnchor="page" w:tblpX="1160" w:tblpY="2475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2A4AE9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4322E7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5C8F6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55F006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29D96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41A3B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127BC6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7BFD4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5562C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1C942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75BBB1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06CA7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71948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660CF0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75E2D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22794B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1BA33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FC7B5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869BD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219 (0.223-6.657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44BC6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DD9CF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B2C8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19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5B9966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060AB9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DD07E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43E0BC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A298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B4AB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3CD0B1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7210B1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6FBA0C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A9C3A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FAA37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AEAB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425 (0.261-7.783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390590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D8E76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BCE1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8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1B7426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8344B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3B72E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B4DD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75538A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moking history</w:t>
            </w:r>
          </w:p>
          <w:p w14:paraId="7BB8C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014A95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5E964D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9C6EE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0E56D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.095 (0.749-22.384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1ADDB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27968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34B6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04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F9FFB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E6B1D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0CF9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66C139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77D0A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45BD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7B9D5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772EF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right="0" w:hanging="180" w:hanging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diameter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)</w:t>
            </w:r>
          </w:p>
          <w:p w14:paraId="5CEC5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3cm</w:t>
            </w:r>
          </w:p>
          <w:p w14:paraId="1BB7FF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6EADDF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BD237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7D4CAA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9 (0.123-3.01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019B13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356FF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2F08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440AD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5F43F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68270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D1557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05 (0.110-7.424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3C63A1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D2915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4C44F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26</w:t>
            </w:r>
          </w:p>
        </w:tc>
      </w:tr>
      <w:tr w14:paraId="2C1CB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1A99DD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GN</w:t>
            </w:r>
          </w:p>
          <w:p w14:paraId="5299FD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1A2696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420171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FF975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5F23F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512 (0.277-8.254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67BC4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18B3B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A06A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3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3A0417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41FB9F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6DEF8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E1033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479 (0.261-8.373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53E695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7D115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61A6A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58</w:t>
            </w:r>
          </w:p>
        </w:tc>
      </w:tr>
      <w:tr w14:paraId="59A494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EDD2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lid/micropapillary subtype</w:t>
            </w:r>
          </w:p>
          <w:p w14:paraId="158F47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25FCF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24A07C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5731C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15C0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154 (0.233-5.72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4269BC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032D3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0B254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60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4AF01D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DAA49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167A8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072D4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61 (0.202-5.586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60EE1F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02D3F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6D07B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44</w:t>
            </w:r>
          </w:p>
        </w:tc>
      </w:tr>
      <w:tr w14:paraId="1ADB8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6023D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VPI</w:t>
            </w:r>
          </w:p>
          <w:p w14:paraId="03716C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511D60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46B1D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EA42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3D7D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936 (0.354-10.57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266C0D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4CA68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DA495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4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2E8F16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56E6A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E6885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70869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868 (0.203-17.222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0E9F0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F4F04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A5221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81</w:t>
            </w:r>
          </w:p>
        </w:tc>
      </w:tr>
      <w:tr w14:paraId="273A6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7E3185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4BD23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4F9D88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4A9B1C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B787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E2F0C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6.343 (0.741-54.299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140DE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7E81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72ED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92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652EA5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3E38EB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93A20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3E12B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6.589 (0.768-56.563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676A6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6C8E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2FDCE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86</w:t>
            </w:r>
          </w:p>
        </w:tc>
      </w:tr>
    </w:tbl>
    <w:p w14:paraId="2D479180"/>
    <w:p w14:paraId="1D95A49D"/>
    <w:p w14:paraId="21860A4C"/>
    <w:p w14:paraId="77C6AB94">
      <w:r>
        <w:br w:type="page"/>
      </w:r>
    </w:p>
    <w:p w14:paraId="1502A225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13 Univariate and multivariate Cox regression analysis of OS in patients with VPI in multicenter data</w:t>
      </w:r>
    </w:p>
    <w:p w14:paraId="1E805E8F"/>
    <w:tbl>
      <w:tblPr>
        <w:tblStyle w:val="3"/>
        <w:tblpPr w:leftFromText="180" w:rightFromText="180" w:vertAnchor="page" w:horzAnchor="page" w:tblpX="1208" w:tblpY="2499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493E3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3791947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6CE7E7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59BEBC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29577F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5FD4F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3F7F70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6A33B7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267650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6EDC58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673B4C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6D11C3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200209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001F57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4AFC96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366A6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071A75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48AF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7156C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747 (0.533-5.727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0B35CE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70C3F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C61FF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57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33FA7E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5E108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10298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6C03E0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1164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E2AC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421914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75313A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6F22EE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33889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E17A0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C7FD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258 (0.599-8.51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17E7DF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F402D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A1113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2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6FA448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39D0A8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6625F5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C7D0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C79DE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moking history</w:t>
            </w:r>
          </w:p>
          <w:p w14:paraId="27822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1D599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1D0D23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AE6C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79F80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.857 (1.482-15.91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3C7111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75A6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0F92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0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DC23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35F8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E05BE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0E91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4.066 (1.200-13.783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F36A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A358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6B64E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24</w:t>
            </w:r>
          </w:p>
        </w:tc>
      </w:tr>
      <w:tr w14:paraId="3EBAA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7413EB14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right="0" w:hanging="180" w:hanging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diameter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)</w:t>
            </w:r>
          </w:p>
          <w:p w14:paraId="7F602571">
            <w:pPr>
              <w:keepNext w:val="0"/>
              <w:keepLines w:val="0"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3cm</w:t>
            </w:r>
          </w:p>
          <w:p w14:paraId="54741C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219AE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C4E87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4C7F9D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2 (0.495-5.78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62E9F3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C87D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F58E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EA49C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056307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D809A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29365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352 (0.391-4.676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386DB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D3E74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483DB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34</w:t>
            </w:r>
          </w:p>
        </w:tc>
      </w:tr>
      <w:tr w14:paraId="5FBD07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D0DF7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GN</w:t>
            </w:r>
          </w:p>
          <w:p w14:paraId="2A1C3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21FA63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06EC69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3B44E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3F6F0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24 (0.270-3.15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4717BA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F3E8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AA499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89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26F4A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376BC7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AB8BA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7C8E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349 (0.377-4.824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2151C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F4D6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48F90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45</w:t>
            </w:r>
          </w:p>
        </w:tc>
      </w:tr>
      <w:tr w14:paraId="075B8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AA326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lid/micropapillary subtype</w:t>
            </w:r>
          </w:p>
          <w:p w14:paraId="0C7BD4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2FA6C6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58D257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3590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2E60B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3.566 (0.945-13.45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666F2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B1ADC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22F87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6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6FD031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0DF4A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22E9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AED4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160 (0.217-21.476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60B80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1D9E3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FCD97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11</w:t>
            </w:r>
          </w:p>
        </w:tc>
      </w:tr>
      <w:tr w14:paraId="1E0B2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0BF9BF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vertAlign w:val="baseline"/>
                <w:lang w:val="en-US" w:eastAsia="zh-CN"/>
              </w:rPr>
              <w:t xml:space="preserve">IASLC </w:t>
            </w: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rade 3</w:t>
            </w:r>
          </w:p>
          <w:p w14:paraId="2388A2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07DB06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4DE2BD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FAE4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D2FEB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283 (0.668-7.79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0E562E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5BD9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F3F25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88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5AD284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087F4C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75F4B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25A05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035 (0.126-8.506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734E1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F2AA6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45C01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74</w:t>
            </w:r>
          </w:p>
        </w:tc>
      </w:tr>
      <w:tr w14:paraId="5CDB17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57E68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4E764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0EC09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07918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440BB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B539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3.274 (0.956-11.212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310782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F3CA0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2EBF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059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3121F5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565485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943DD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FC31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794 (0.805-9.700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61A36B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BDC4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ECAF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106</w:t>
            </w:r>
          </w:p>
        </w:tc>
      </w:tr>
    </w:tbl>
    <w:p w14:paraId="66E02769"/>
    <w:p w14:paraId="0486FD57"/>
    <w:p w14:paraId="6DA2388C"/>
    <w:p w14:paraId="7C2996D6">
      <w:r>
        <w:br w:type="page"/>
      </w:r>
    </w:p>
    <w:p w14:paraId="0094377B">
      <w:pPr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</w:rPr>
        <w:t>Supplementary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</w:rPr>
        <w:t>Ta</w:t>
      </w:r>
      <w:r>
        <w:rPr>
          <w:rFonts w:hint="default" w:ascii="Arial" w:hAnsi="Arial" w:cs="Arial"/>
          <w:b/>
          <w:bCs/>
        </w:rPr>
        <w:t xml:space="preserve">ble. </w:t>
      </w:r>
      <w:r>
        <w:rPr>
          <w:rFonts w:hint="eastAsia" w:ascii="Arial" w:hAnsi="Arial" w:cs="Arial"/>
          <w:b/>
          <w:bCs/>
          <w:lang w:val="en-US" w:eastAsia="zh-CN"/>
        </w:rPr>
        <w:t>14 Univariate and multivariate Cox regression analysis of OS in patients with solid/micropapillary subtypes in multicenter data</w:t>
      </w:r>
    </w:p>
    <w:p w14:paraId="74D37959"/>
    <w:tbl>
      <w:tblPr>
        <w:tblStyle w:val="3"/>
        <w:tblpPr w:leftFromText="180" w:rightFromText="180" w:vertAnchor="page" w:horzAnchor="page" w:tblpX="1184" w:tblpY="2487"/>
        <w:tblOverlap w:val="never"/>
        <w:tblW w:w="96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2148"/>
        <w:gridCol w:w="1008"/>
        <w:gridCol w:w="240"/>
        <w:gridCol w:w="2160"/>
        <w:gridCol w:w="1062"/>
      </w:tblGrid>
      <w:tr w14:paraId="022BA5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restart"/>
            <w:vAlign w:val="top"/>
          </w:tcPr>
          <w:p w14:paraId="18D232C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</w:rPr>
              <w:t>Characteristic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156" w:type="dxa"/>
            <w:gridSpan w:val="2"/>
            <w:vAlign w:val="top"/>
          </w:tcPr>
          <w:p w14:paraId="000A50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408307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222" w:type="dxa"/>
            <w:gridSpan w:val="2"/>
            <w:vAlign w:val="top"/>
          </w:tcPr>
          <w:p w14:paraId="72D4D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Multivariate Analysis</w:t>
            </w:r>
          </w:p>
        </w:tc>
      </w:tr>
      <w:tr w14:paraId="44B3A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vMerge w:val="continue"/>
            <w:vAlign w:val="top"/>
          </w:tcPr>
          <w:p w14:paraId="2C0011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48" w:type="dxa"/>
            <w:vAlign w:val="top"/>
          </w:tcPr>
          <w:p w14:paraId="44B55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08" w:type="dxa"/>
            <w:vAlign w:val="top"/>
          </w:tcPr>
          <w:p w14:paraId="6B2724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70759A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vAlign w:val="top"/>
          </w:tcPr>
          <w:p w14:paraId="338C9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062" w:type="dxa"/>
            <w:vAlign w:val="top"/>
          </w:tcPr>
          <w:p w14:paraId="73AAF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1" w:firstLineChars="100"/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7F37B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bottom w:val="nil"/>
            </w:tcBorders>
            <w:vAlign w:val="top"/>
          </w:tcPr>
          <w:p w14:paraId="3C6F30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ex</w:t>
            </w:r>
          </w:p>
          <w:p w14:paraId="395D87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  <w:p w14:paraId="2B544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148" w:type="dxa"/>
            <w:tcBorders>
              <w:bottom w:val="nil"/>
            </w:tcBorders>
            <w:vAlign w:val="top"/>
          </w:tcPr>
          <w:p w14:paraId="1349DF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F8944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5BC0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650 (0.059-7.170)</w:t>
            </w:r>
          </w:p>
        </w:tc>
        <w:tc>
          <w:tcPr>
            <w:tcW w:w="1008" w:type="dxa"/>
            <w:tcBorders>
              <w:bottom w:val="nil"/>
            </w:tcBorders>
            <w:vAlign w:val="top"/>
          </w:tcPr>
          <w:p w14:paraId="5D565A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A3A12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B2EAD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25</w:t>
            </w:r>
          </w:p>
        </w:tc>
        <w:tc>
          <w:tcPr>
            <w:tcW w:w="240" w:type="dxa"/>
            <w:tcBorders>
              <w:bottom w:val="nil"/>
            </w:tcBorders>
            <w:vAlign w:val="top"/>
          </w:tcPr>
          <w:p w14:paraId="36D02D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top"/>
          </w:tcPr>
          <w:p w14:paraId="3EECFA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F82A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bottom w:val="nil"/>
            </w:tcBorders>
            <w:vAlign w:val="top"/>
          </w:tcPr>
          <w:p w14:paraId="7EC3BB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2FE0E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01574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3DF238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  <w:p w14:paraId="0C173E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  <w:p w14:paraId="255971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&gt;60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777529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6E2BB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3F294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06 (0.082-10.010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537A6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FD035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A0EB5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93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397EA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AD35B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761372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106D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3566D1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Smoking history</w:t>
            </w:r>
          </w:p>
          <w:p w14:paraId="5B5D5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017F19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227008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C7CE0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706BC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3.234 (0.292-35.838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0FD9CE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07322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1D223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339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6FEB1E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68CB75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13C65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5B4F4A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FD86B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171DE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6283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56AAAD66">
            <w:pPr>
              <w:keepNext w:val="0"/>
              <w:keepLines w:val="0"/>
              <w:suppressLineNumbers w:val="0"/>
              <w:spacing w:before="0" w:beforeAutospacing="0" w:after="0" w:afterAutospacing="0"/>
              <w:ind w:left="210" w:right="0" w:hanging="180" w:hanging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diameter</w:t>
            </w:r>
            <w:r>
              <w:rPr>
                <w:rFonts w:hint="eastAsia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m)</w:t>
            </w:r>
          </w:p>
          <w:p w14:paraId="5EE53657">
            <w:pPr>
              <w:keepNext w:val="0"/>
              <w:keepLines w:val="0"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3cm</w:t>
            </w:r>
          </w:p>
          <w:p w14:paraId="62707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3cm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19BFD8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071B3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  <w:p w14:paraId="586481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4 (0.018-2.255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08CB9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54ACF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1696A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311175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146E6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00A73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90A7D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32 (0.020-2.682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6AAB93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B1825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8DDCB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242</w:t>
            </w:r>
          </w:p>
        </w:tc>
      </w:tr>
      <w:tr w14:paraId="27149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2A740A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GGN</w:t>
            </w:r>
          </w:p>
          <w:p w14:paraId="542AF9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09B68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74B1D3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6CD49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E619F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394 (0.126-15.38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723AF1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3CD37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64B27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8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34E53B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0AD5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19C8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3BFACB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.465 (0.133-16.170)</w:t>
            </w: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0AE21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0031F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4D3FB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755</w:t>
            </w:r>
          </w:p>
        </w:tc>
      </w:tr>
      <w:tr w14:paraId="28CA7E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  <w:bottom w:val="nil"/>
            </w:tcBorders>
            <w:vAlign w:val="top"/>
          </w:tcPr>
          <w:p w14:paraId="68EC3C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VPI</w:t>
            </w:r>
          </w:p>
          <w:p w14:paraId="71EB6E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122542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  <w:bottom w:val="nil"/>
            </w:tcBorders>
            <w:vAlign w:val="top"/>
          </w:tcPr>
          <w:p w14:paraId="1BB34D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7599C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/A</w:t>
            </w:r>
          </w:p>
          <w:p w14:paraId="2FDD07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top"/>
          </w:tcPr>
          <w:p w14:paraId="2F7D5B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11A090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/A</w:t>
            </w:r>
          </w:p>
          <w:p w14:paraId="0A6FD0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/A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top"/>
          </w:tcPr>
          <w:p w14:paraId="0AE0D8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top"/>
          </w:tcPr>
          <w:p w14:paraId="7B4593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7C246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4D29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top"/>
          </w:tcPr>
          <w:p w14:paraId="117285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21011E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F04BF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5CBA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3024" w:type="dxa"/>
            <w:tcBorders>
              <w:top w:val="nil"/>
            </w:tcBorders>
            <w:vAlign w:val="top"/>
          </w:tcPr>
          <w:p w14:paraId="60C7CE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Adjuvant chemotherapy</w:t>
            </w:r>
          </w:p>
          <w:p w14:paraId="51535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No</w:t>
            </w:r>
          </w:p>
          <w:p w14:paraId="2A1886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left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148" w:type="dxa"/>
            <w:tcBorders>
              <w:top w:val="nil"/>
            </w:tcBorders>
            <w:vAlign w:val="top"/>
          </w:tcPr>
          <w:p w14:paraId="7BB8F9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4CDCDF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0CD7E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617 (0.237-28.868)</w:t>
            </w:r>
          </w:p>
        </w:tc>
        <w:tc>
          <w:tcPr>
            <w:tcW w:w="1008" w:type="dxa"/>
            <w:tcBorders>
              <w:top w:val="nil"/>
            </w:tcBorders>
            <w:vAlign w:val="top"/>
          </w:tcPr>
          <w:p w14:paraId="605CB8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3A331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3958C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432</w:t>
            </w:r>
          </w:p>
        </w:tc>
        <w:tc>
          <w:tcPr>
            <w:tcW w:w="240" w:type="dxa"/>
            <w:tcBorders>
              <w:top w:val="nil"/>
            </w:tcBorders>
            <w:vAlign w:val="top"/>
          </w:tcPr>
          <w:p w14:paraId="780FC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0" w:type="dxa"/>
            <w:tcBorders>
              <w:top w:val="nil"/>
            </w:tcBorders>
            <w:vAlign w:val="top"/>
          </w:tcPr>
          <w:p w14:paraId="2B29DD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5F01D5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75DB72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2.009 (0.174-23.236)</w:t>
            </w:r>
          </w:p>
        </w:tc>
        <w:tc>
          <w:tcPr>
            <w:tcW w:w="1062" w:type="dxa"/>
            <w:tcBorders>
              <w:top w:val="nil"/>
            </w:tcBorders>
            <w:vAlign w:val="top"/>
          </w:tcPr>
          <w:p w14:paraId="085382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06443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</w:p>
          <w:p w14:paraId="6C1C2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80" w:firstLineChars="100"/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0.576</w:t>
            </w:r>
          </w:p>
        </w:tc>
      </w:tr>
    </w:tbl>
    <w:p w14:paraId="2136C924">
      <w:pPr>
        <w:keepNext w:val="0"/>
        <w:keepLines w:val="0"/>
        <w:suppressLineNumbers w:val="0"/>
        <w:spacing w:before="0" w:beforeAutospacing="0" w:after="0" w:afterAutospacing="0"/>
        <w:ind w:left="0" w:right="0" w:firstLine="180" w:firstLineChars="100"/>
        <w:jc w:val="left"/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</w:pP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>-</w:t>
      </w:r>
    </w:p>
    <w:p w14:paraId="1E91CCB8">
      <w:pPr>
        <w:keepNext w:val="0"/>
        <w:keepLines w:val="0"/>
        <w:suppressLineNumbers w:val="0"/>
        <w:spacing w:before="0" w:beforeAutospacing="0" w:after="0" w:afterAutospacing="0"/>
        <w:ind w:left="0" w:right="0" w:firstLine="210" w:firstLineChars="100"/>
        <w:jc w:val="center"/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ZkYmE2OTQ2ZjUwMTE1NzUxODk2MzIyYWUxYWU5OGEifQ=="/>
  </w:docVars>
  <w:rsids>
    <w:rsidRoot w:val="00000000"/>
    <w:rsid w:val="085D4A47"/>
    <w:rsid w:val="0CBB216B"/>
    <w:rsid w:val="0DD61CE4"/>
    <w:rsid w:val="0FC95811"/>
    <w:rsid w:val="111D4066"/>
    <w:rsid w:val="18861AA1"/>
    <w:rsid w:val="1CF726C9"/>
    <w:rsid w:val="1E1812A1"/>
    <w:rsid w:val="269A66B7"/>
    <w:rsid w:val="3BF47776"/>
    <w:rsid w:val="44F02953"/>
    <w:rsid w:val="52B05402"/>
    <w:rsid w:val="54DE6C35"/>
    <w:rsid w:val="57DC10B4"/>
    <w:rsid w:val="59F57617"/>
    <w:rsid w:val="688651C2"/>
    <w:rsid w:val="6CB253C7"/>
    <w:rsid w:val="7BAA1B68"/>
    <w:rsid w:val="7CDB2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017</Words>
  <Characters>5168</Characters>
  <Lines>0</Lines>
  <Paragraphs>0</Paragraphs>
  <TotalTime>3</TotalTime>
  <ScaleCrop>false</ScaleCrop>
  <LinksUpToDate>false</LinksUpToDate>
  <CharactersWithSpaces>569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02:04:00Z</dcterms:created>
  <dc:creator>ASUS</dc:creator>
  <cp:lastModifiedBy>辛</cp:lastModifiedBy>
  <dcterms:modified xsi:type="dcterms:W3CDTF">2025-05-17T13:3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45CAE0E3DAA14069959F6CBF17EBC13D_12</vt:lpwstr>
  </property>
  <property fmtid="{D5CDD505-2E9C-101B-9397-08002B2CF9AE}" pid="4" name="KSOTemplateDocerSaveRecord">
    <vt:lpwstr>eyJoZGlkIjoiNjZkYmE2OTQ2ZjUwMTE1NzUxODk2MzIyYWUxYWU5OGEiLCJ1c2VySWQiOiIxNjk5Nzc2NDQ5In0=</vt:lpwstr>
  </property>
</Properties>
</file>